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5C72C" w14:textId="496CF2CD" w:rsidR="0025253D" w:rsidRPr="00E96D2B" w:rsidRDefault="0025253D" w:rsidP="0025253D">
      <w:pPr>
        <w:jc w:val="center"/>
        <w:rPr>
          <w:rFonts w:ascii="Times New Roman" w:hAnsi="Times New Roman" w:cs="Times New Roman"/>
        </w:rPr>
      </w:pPr>
      <w:r w:rsidRPr="00E96D2B">
        <w:rPr>
          <w:rFonts w:ascii="Times New Roman" w:hAnsi="Times New Roman" w:cs="Times New Roman" w:hint="eastAsia"/>
        </w:rPr>
        <w:t>T</w:t>
      </w:r>
      <w:r w:rsidR="00275089" w:rsidRPr="00E96D2B">
        <w:rPr>
          <w:rFonts w:ascii="Times New Roman" w:hAnsi="Times New Roman" w:cs="Times New Roman"/>
        </w:rPr>
        <w:t>able</w:t>
      </w:r>
      <w:r w:rsidRPr="00E96D2B">
        <w:rPr>
          <w:rFonts w:ascii="Times New Roman" w:hAnsi="Times New Roman" w:cs="Times New Roman" w:hint="eastAsia"/>
        </w:rPr>
        <w:t xml:space="preserve"> S1 </w:t>
      </w:r>
      <w:r w:rsidRPr="00E96D2B">
        <w:rPr>
          <w:rFonts w:ascii="Times New Roman" w:hAnsi="Times New Roman" w:cs="Times New Roman"/>
        </w:rPr>
        <w:t>List of primer sequences used in this study</w:t>
      </w:r>
    </w:p>
    <w:tbl>
      <w:tblPr>
        <w:tblStyle w:val="TableGrid"/>
        <w:tblpPr w:leftFromText="180" w:rightFromText="180" w:vertAnchor="page" w:horzAnchor="margin" w:tblpXSpec="center" w:tblpY="2248"/>
        <w:tblW w:w="8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377"/>
        <w:gridCol w:w="2159"/>
        <w:gridCol w:w="870"/>
        <w:gridCol w:w="398"/>
      </w:tblGrid>
      <w:tr w:rsidR="00E96D2B" w:rsidRPr="00E96D2B" w14:paraId="73E12F3B" w14:textId="77777777" w:rsidTr="0025253D">
        <w:tc>
          <w:tcPr>
            <w:tcW w:w="1560" w:type="dxa"/>
            <w:tcBorders>
              <w:bottom w:val="single" w:sz="4" w:space="0" w:color="auto"/>
            </w:tcBorders>
          </w:tcPr>
          <w:p w14:paraId="7033254E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3377" w:type="dxa"/>
            <w:tcBorders>
              <w:bottom w:val="single" w:sz="4" w:space="0" w:color="auto"/>
            </w:tcBorders>
          </w:tcPr>
          <w:p w14:paraId="752B109A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Nucleotide sequence (5’-3’)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1028DA1C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  <w:kern w:val="0"/>
                <w:szCs w:val="21"/>
              </w:rPr>
              <w:t>Primer locations (bp)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</w:tcPr>
          <w:p w14:paraId="0A4428E2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  <w:kern w:val="0"/>
                <w:szCs w:val="21"/>
              </w:rPr>
              <w:t>Product size</w:t>
            </w:r>
          </w:p>
        </w:tc>
      </w:tr>
      <w:tr w:rsidR="00E96D2B" w:rsidRPr="00E96D2B" w14:paraId="28E4EAED" w14:textId="77777777" w:rsidTr="0025253D">
        <w:trPr>
          <w:gridAfter w:val="1"/>
          <w:wAfter w:w="398" w:type="dxa"/>
        </w:trPr>
        <w:tc>
          <w:tcPr>
            <w:tcW w:w="1560" w:type="dxa"/>
            <w:tcBorders>
              <w:top w:val="nil"/>
              <w:bottom w:val="nil"/>
            </w:tcBorders>
          </w:tcPr>
          <w:p w14:paraId="20DDCF11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</w:rPr>
              <w:t>PCV4-1F</w:t>
            </w:r>
          </w:p>
        </w:tc>
        <w:tc>
          <w:tcPr>
            <w:tcW w:w="3377" w:type="dxa"/>
            <w:tcBorders>
              <w:top w:val="nil"/>
              <w:bottom w:val="nil"/>
            </w:tcBorders>
          </w:tcPr>
          <w:p w14:paraId="785D708D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AGGTTCCACCCGTTTAAG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33B3C5F6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</w:rPr>
              <w:t>260-278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12BE4836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 w:hint="eastAsia"/>
              </w:rPr>
              <w:t>5</w:t>
            </w:r>
            <w:r w:rsidRPr="00E96D2B">
              <w:rPr>
                <w:rFonts w:ascii="Times New Roman" w:hAnsi="Times New Roman" w:cs="Times New Roman"/>
              </w:rPr>
              <w:t>77</w:t>
            </w:r>
          </w:p>
        </w:tc>
      </w:tr>
      <w:tr w:rsidR="00E96D2B" w:rsidRPr="00E96D2B" w14:paraId="5A9C256C" w14:textId="77777777" w:rsidTr="0025253D">
        <w:trPr>
          <w:gridAfter w:val="1"/>
          <w:wAfter w:w="398" w:type="dxa"/>
        </w:trPr>
        <w:tc>
          <w:tcPr>
            <w:tcW w:w="1560" w:type="dxa"/>
            <w:tcBorders>
              <w:top w:val="nil"/>
              <w:bottom w:val="nil"/>
            </w:tcBorders>
          </w:tcPr>
          <w:p w14:paraId="71155F7C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</w:rPr>
              <w:t>PCV4-1R</w:t>
            </w:r>
          </w:p>
        </w:tc>
        <w:tc>
          <w:tcPr>
            <w:tcW w:w="3377" w:type="dxa"/>
            <w:tcBorders>
              <w:top w:val="nil"/>
              <w:bottom w:val="nil"/>
            </w:tcBorders>
          </w:tcPr>
          <w:p w14:paraId="5BFD0CA2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</w:rPr>
              <w:t>CCAGTCCTTGATCTGCTTGTTG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15DA94F8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</w:rPr>
              <w:t>815-836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7D91BA11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96D2B" w:rsidRPr="00E96D2B" w14:paraId="494EB961" w14:textId="77777777" w:rsidTr="0025253D">
        <w:trPr>
          <w:gridAfter w:val="1"/>
          <w:wAfter w:w="398" w:type="dxa"/>
        </w:trPr>
        <w:tc>
          <w:tcPr>
            <w:tcW w:w="1560" w:type="dxa"/>
            <w:tcBorders>
              <w:top w:val="nil"/>
              <w:bottom w:val="nil"/>
            </w:tcBorders>
          </w:tcPr>
          <w:p w14:paraId="335474D4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</w:rPr>
              <w:t>PCV4-2F</w:t>
            </w:r>
          </w:p>
        </w:tc>
        <w:tc>
          <w:tcPr>
            <w:tcW w:w="3377" w:type="dxa"/>
            <w:tcBorders>
              <w:top w:val="nil"/>
              <w:bottom w:val="nil"/>
            </w:tcBorders>
          </w:tcPr>
          <w:p w14:paraId="4A12C5A0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GCCAAGACAATGTGGATTACC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4D347872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 w:hint="eastAsia"/>
              </w:rPr>
              <w:t>7</w:t>
            </w:r>
            <w:r w:rsidRPr="00E96D2B">
              <w:rPr>
                <w:rFonts w:ascii="Times New Roman" w:hAnsi="Times New Roman" w:cs="Times New Roman"/>
              </w:rPr>
              <w:t>92-812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70FD87C6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 w:hint="eastAsia"/>
              </w:rPr>
              <w:t>6</w:t>
            </w:r>
            <w:r w:rsidRPr="00E96D2B">
              <w:rPr>
                <w:rFonts w:ascii="Times New Roman" w:hAnsi="Times New Roman" w:cs="Times New Roman"/>
              </w:rPr>
              <w:t>90</w:t>
            </w:r>
          </w:p>
        </w:tc>
      </w:tr>
      <w:tr w:rsidR="00E96D2B" w:rsidRPr="00E96D2B" w14:paraId="2771260C" w14:textId="77777777" w:rsidTr="0025253D">
        <w:trPr>
          <w:gridAfter w:val="1"/>
          <w:wAfter w:w="398" w:type="dxa"/>
        </w:trPr>
        <w:tc>
          <w:tcPr>
            <w:tcW w:w="1560" w:type="dxa"/>
            <w:tcBorders>
              <w:top w:val="nil"/>
              <w:bottom w:val="nil"/>
            </w:tcBorders>
          </w:tcPr>
          <w:p w14:paraId="6C2AA137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</w:rPr>
              <w:t>PCV4-2R</w:t>
            </w:r>
          </w:p>
        </w:tc>
        <w:tc>
          <w:tcPr>
            <w:tcW w:w="3377" w:type="dxa"/>
            <w:tcBorders>
              <w:top w:val="nil"/>
              <w:bottom w:val="nil"/>
            </w:tcBorders>
          </w:tcPr>
          <w:p w14:paraId="3A77B929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</w:rPr>
              <w:t>AGCCTCCCATTTGCATATTACC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1E072F3E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 w:hint="eastAsia"/>
              </w:rPr>
              <w:t>1</w:t>
            </w:r>
            <w:r w:rsidRPr="00E96D2B">
              <w:rPr>
                <w:rFonts w:ascii="Times New Roman" w:hAnsi="Times New Roman" w:cs="Times New Roman"/>
              </w:rPr>
              <w:t>460-1481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14AC0CBB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96D2B" w:rsidRPr="00E96D2B" w14:paraId="6BD7A82E" w14:textId="77777777" w:rsidTr="0025253D">
        <w:trPr>
          <w:gridAfter w:val="1"/>
          <w:wAfter w:w="398" w:type="dxa"/>
        </w:trPr>
        <w:tc>
          <w:tcPr>
            <w:tcW w:w="1560" w:type="dxa"/>
            <w:tcBorders>
              <w:top w:val="nil"/>
              <w:bottom w:val="nil"/>
            </w:tcBorders>
          </w:tcPr>
          <w:p w14:paraId="3ACD521B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</w:rPr>
              <w:t>PCV4-3F</w:t>
            </w:r>
          </w:p>
        </w:tc>
        <w:tc>
          <w:tcPr>
            <w:tcW w:w="3377" w:type="dxa"/>
            <w:tcBorders>
              <w:top w:val="nil"/>
              <w:bottom w:val="nil"/>
            </w:tcBorders>
          </w:tcPr>
          <w:p w14:paraId="71D3B50A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E96D2B">
              <w:rPr>
                <w:rFonts w:ascii="Times New Roman" w:hAnsi="Times New Roman" w:cs="Times New Roman"/>
              </w:rPr>
              <w:t>CCACATAGTCTCCATCCAGTTG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61D53BAA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</w:rPr>
              <w:t>1361-1382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4C5ECC7D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</w:rPr>
              <w:t>769</w:t>
            </w:r>
          </w:p>
        </w:tc>
      </w:tr>
      <w:tr w:rsidR="00E96D2B" w:rsidRPr="00E96D2B" w14:paraId="1EACBDDB" w14:textId="77777777" w:rsidTr="0025253D">
        <w:trPr>
          <w:gridAfter w:val="1"/>
          <w:wAfter w:w="398" w:type="dxa"/>
        </w:trPr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B5BE592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</w:rPr>
              <w:t>PCV4-3R</w:t>
            </w: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</w:tcPr>
          <w:p w14:paraId="1F82EB6E" w14:textId="1D530BC6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</w:rPr>
              <w:t>CCCTCCTT</w:t>
            </w:r>
            <w:r w:rsidR="00AE1E94" w:rsidRPr="00E96D2B">
              <w:rPr>
                <w:rFonts w:ascii="Times New Roman" w:hAnsi="Times New Roman" w:cs="Times New Roman"/>
              </w:rPr>
              <w:t>TGGAGCAA</w:t>
            </w:r>
            <w:r w:rsidRPr="00E96D2B">
              <w:rPr>
                <w:rFonts w:ascii="Times New Roman" w:hAnsi="Times New Roman" w:cs="Times New Roman"/>
              </w:rPr>
              <w:t>TACTT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</w:tcPr>
          <w:p w14:paraId="7C8EA92F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6D2B">
              <w:rPr>
                <w:rFonts w:ascii="Times New Roman" w:hAnsi="Times New Roman" w:cs="Times New Roman"/>
              </w:rPr>
              <w:t>339-359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</w:tcPr>
          <w:p w14:paraId="07FD6232" w14:textId="77777777" w:rsidR="0025253D" w:rsidRPr="00E96D2B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6CE8C468" w14:textId="2971E24A" w:rsidR="0025253D" w:rsidRPr="00E96D2B" w:rsidRDefault="0025253D" w:rsidP="0025253D">
      <w:pPr>
        <w:rPr>
          <w:rFonts w:ascii="Times New Roman" w:hAnsi="Times New Roman" w:cs="Times New Roman"/>
        </w:rPr>
      </w:pPr>
    </w:p>
    <w:p w14:paraId="1102E782" w14:textId="377829AA" w:rsidR="00FC7BBF" w:rsidRPr="00E96D2B" w:rsidRDefault="00FC7BBF" w:rsidP="0025253D">
      <w:pPr>
        <w:rPr>
          <w:rFonts w:ascii="Times New Roman" w:hAnsi="Times New Roman" w:cs="Times New Roman"/>
        </w:rPr>
      </w:pPr>
    </w:p>
    <w:p w14:paraId="48EC6885" w14:textId="30728FA2" w:rsidR="0025253D" w:rsidRPr="00E96D2B" w:rsidRDefault="0025253D" w:rsidP="0025253D">
      <w:pPr>
        <w:rPr>
          <w:rFonts w:ascii="Times New Roman" w:hAnsi="Times New Roman" w:cs="Times New Roman"/>
        </w:rPr>
      </w:pPr>
    </w:p>
    <w:p w14:paraId="35FD011C" w14:textId="46205F0C" w:rsidR="0025253D" w:rsidRPr="00E96D2B" w:rsidRDefault="0025253D" w:rsidP="0025253D">
      <w:pPr>
        <w:rPr>
          <w:rFonts w:ascii="Times New Roman" w:hAnsi="Times New Roman" w:cs="Times New Roman"/>
        </w:rPr>
      </w:pPr>
    </w:p>
    <w:p w14:paraId="6C8491B3" w14:textId="34D666E8" w:rsidR="0025253D" w:rsidRPr="00E96D2B" w:rsidRDefault="0025253D"/>
    <w:p w14:paraId="203694E5" w14:textId="49929FC9" w:rsidR="002E1118" w:rsidRPr="00E96D2B" w:rsidRDefault="002E1118"/>
    <w:p w14:paraId="1908B86A" w14:textId="77777777" w:rsidR="002E1118" w:rsidRPr="00E96D2B" w:rsidRDefault="002E1118">
      <w:pPr>
        <w:widowControl/>
        <w:jc w:val="left"/>
      </w:pPr>
    </w:p>
    <w:p w14:paraId="74B4F677" w14:textId="77777777" w:rsidR="002E1118" w:rsidRPr="00E96D2B" w:rsidRDefault="002E1118" w:rsidP="002E1118"/>
    <w:p w14:paraId="75C2B47A" w14:textId="77777777" w:rsidR="0025253D" w:rsidRPr="00E96D2B" w:rsidRDefault="0025253D"/>
    <w:p w14:paraId="4EBD4AAB" w14:textId="74E74794" w:rsidR="00D31792" w:rsidRPr="00E96D2B" w:rsidRDefault="00D31792" w:rsidP="00D31792">
      <w:pPr>
        <w:rPr>
          <w:rFonts w:ascii="Times New Roman" w:hAnsi="Times New Roman" w:cs="Times New Roman"/>
        </w:rPr>
      </w:pPr>
    </w:p>
    <w:p w14:paraId="2D3247FC" w14:textId="6915A473" w:rsidR="007D1C0F" w:rsidRPr="00E96D2B" w:rsidRDefault="007D1C0F" w:rsidP="00624CE7">
      <w:pPr>
        <w:rPr>
          <w:rFonts w:ascii="Times New Roman" w:hAnsi="Times New Roman" w:cs="Times New Roman"/>
        </w:rPr>
        <w:sectPr w:rsidR="007D1C0F" w:rsidRPr="00E96D2B" w:rsidSect="002016F5">
          <w:pgSz w:w="11907" w:h="16840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4A295D3B" w14:textId="1F30D465" w:rsidR="0063371F" w:rsidRPr="00E96D2B" w:rsidRDefault="009C514F" w:rsidP="00624CE7">
      <w:pPr>
        <w:jc w:val="center"/>
        <w:rPr>
          <w:rFonts w:ascii="Times New Roman" w:hAnsi="Times New Roman" w:cs="Times New Roman"/>
        </w:rPr>
      </w:pPr>
      <w:r w:rsidRPr="00E96D2B">
        <w:rPr>
          <w:rFonts w:ascii="Times New Roman" w:hAnsi="Times New Roman" w:cs="Times New Roman"/>
        </w:rPr>
        <w:lastRenderedPageBreak/>
        <w:t>T</w:t>
      </w:r>
      <w:r w:rsidR="00C308C3" w:rsidRPr="00E96D2B">
        <w:rPr>
          <w:rFonts w:ascii="Times New Roman" w:hAnsi="Times New Roman" w:cs="Times New Roman"/>
        </w:rPr>
        <w:t>able</w:t>
      </w:r>
      <w:r w:rsidR="0063371F" w:rsidRPr="00E96D2B">
        <w:rPr>
          <w:rFonts w:ascii="Times New Roman" w:hAnsi="Times New Roman" w:cs="Times New Roman"/>
        </w:rPr>
        <w:t xml:space="preserve"> S</w:t>
      </w:r>
      <w:r w:rsidR="001038F0" w:rsidRPr="00E96D2B">
        <w:rPr>
          <w:rFonts w:ascii="Times New Roman" w:hAnsi="Times New Roman" w:cs="Times New Roman"/>
        </w:rPr>
        <w:t>2</w:t>
      </w:r>
      <w:r w:rsidR="0063371F" w:rsidRPr="00E96D2B">
        <w:rPr>
          <w:rFonts w:ascii="Times New Roman" w:hAnsi="Times New Roman" w:cs="Times New Roman"/>
        </w:rPr>
        <w:t xml:space="preserve"> The information of </w:t>
      </w:r>
      <w:r w:rsidR="00E96D2B" w:rsidRPr="00E96D2B">
        <w:rPr>
          <w:rFonts w:ascii="Times New Roman" w:hAnsi="Times New Roman" w:cs="Times New Roman"/>
        </w:rPr>
        <w:t>all</w:t>
      </w:r>
      <w:r w:rsidR="0063371F" w:rsidRPr="00E96D2B">
        <w:rPr>
          <w:rFonts w:ascii="Times New Roman" w:hAnsi="Times New Roman" w:cs="Times New Roman"/>
        </w:rPr>
        <w:t xml:space="preserve"> strains</w:t>
      </w:r>
      <w:r w:rsidR="00E96D2B" w:rsidRPr="00E96D2B">
        <w:rPr>
          <w:rFonts w:ascii="Times New Roman" w:hAnsi="Times New Roman" w:cs="Times New Roman"/>
        </w:rPr>
        <w:t xml:space="preserve"> </w:t>
      </w:r>
      <w:r w:rsidR="0063371F" w:rsidRPr="00E96D2B">
        <w:rPr>
          <w:rFonts w:ascii="Times New Roman" w:hAnsi="Times New Roman" w:cs="Times New Roman"/>
        </w:rPr>
        <w:t>for sequence alignment and phylogenetic analysis</w:t>
      </w:r>
    </w:p>
    <w:p w14:paraId="6E05951D" w14:textId="7D4FE140" w:rsidR="0063371F" w:rsidRPr="00E96D2B" w:rsidRDefault="0063371F" w:rsidP="0063371F"/>
    <w:tbl>
      <w:tblPr>
        <w:tblStyle w:val="TableGrid"/>
        <w:tblpPr w:leftFromText="180" w:rightFromText="180" w:vertAnchor="page" w:horzAnchor="page" w:tblpXSpec="center" w:tblpY="250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3"/>
        <w:gridCol w:w="2252"/>
        <w:gridCol w:w="749"/>
        <w:gridCol w:w="1762"/>
        <w:gridCol w:w="1498"/>
        <w:gridCol w:w="2093"/>
        <w:gridCol w:w="2072"/>
        <w:gridCol w:w="2252"/>
        <w:gridCol w:w="749"/>
        <w:gridCol w:w="1762"/>
        <w:gridCol w:w="1762"/>
        <w:gridCol w:w="1394"/>
      </w:tblGrid>
      <w:tr w:rsidR="00E96D2B" w:rsidRPr="00E96D2B" w14:paraId="004D9A9F" w14:textId="77777777" w:rsidTr="00FB27F4">
        <w:trPr>
          <w:cantSplit/>
          <w:trHeight w:hRule="exact" w:val="284"/>
        </w:trPr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14:paraId="43B49020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Strain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0109FAA3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Organism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</w:tcPr>
          <w:p w14:paraId="76E0FEFA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Size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14:paraId="30A2ACC4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Collection date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</w:tcPr>
          <w:p w14:paraId="6BCAA874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Country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58AD4E65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Accession number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A55408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Strain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60957A7D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Organism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</w:tcPr>
          <w:p w14:paraId="61890777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Size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14:paraId="60F05C4F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Collection date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14:paraId="00123B1D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Country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72770A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Accession number</w:t>
            </w:r>
          </w:p>
        </w:tc>
      </w:tr>
      <w:tr w:rsidR="00E96D2B" w:rsidRPr="00E96D2B" w14:paraId="0FC0D2B6" w14:textId="77777777" w:rsidTr="00FB27F4">
        <w:trPr>
          <w:cantSplit/>
          <w:trHeight w:hRule="exact" w:val="284"/>
        </w:trPr>
        <w:tc>
          <w:tcPr>
            <w:tcW w:w="617" w:type="pct"/>
            <w:tcBorders>
              <w:top w:val="single" w:sz="4" w:space="0" w:color="auto"/>
            </w:tcBorders>
            <w:vAlign w:val="bottom"/>
          </w:tcPr>
          <w:p w14:paraId="3C317AA9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HNU-AHG1-2019</w:t>
            </w:r>
          </w:p>
        </w:tc>
        <w:tc>
          <w:tcPr>
            <w:tcW w:w="538" w:type="pct"/>
            <w:tcBorders>
              <w:top w:val="single" w:sz="4" w:space="0" w:color="auto"/>
            </w:tcBorders>
            <w:vAlign w:val="bottom"/>
          </w:tcPr>
          <w:p w14:paraId="513B8860" w14:textId="77777777" w:rsidR="00857FD8" w:rsidRPr="00E96D2B" w:rsidRDefault="00857FD8" w:rsidP="00857FD8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tcBorders>
              <w:top w:val="single" w:sz="4" w:space="0" w:color="auto"/>
            </w:tcBorders>
            <w:vAlign w:val="bottom"/>
          </w:tcPr>
          <w:p w14:paraId="73EBB113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bottom"/>
          </w:tcPr>
          <w:p w14:paraId="33F51CD1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Feb-2019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bottom"/>
          </w:tcPr>
          <w:p w14:paraId="5D5F3B97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bottom"/>
          </w:tcPr>
          <w:p w14:paraId="297DFC81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K986820.1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4CA2E0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HN-ZK-201707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54114630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tcBorders>
              <w:top w:val="single" w:sz="4" w:space="0" w:color="auto"/>
            </w:tcBorders>
            <w:vAlign w:val="bottom"/>
          </w:tcPr>
          <w:p w14:paraId="35BE7EF9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bottom"/>
          </w:tcPr>
          <w:p w14:paraId="6819E0A2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Jul-2017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bottom"/>
          </w:tcPr>
          <w:p w14:paraId="43CBA04F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D1E165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W600960.1</w:t>
            </w:r>
          </w:p>
        </w:tc>
      </w:tr>
      <w:tr w:rsidR="00E96D2B" w:rsidRPr="00E96D2B" w14:paraId="144367C0" w14:textId="77777777" w:rsidTr="00FB27F4">
        <w:trPr>
          <w:cantSplit/>
          <w:trHeight w:hRule="exact" w:val="284"/>
        </w:trPr>
        <w:tc>
          <w:tcPr>
            <w:tcW w:w="617" w:type="pct"/>
            <w:vAlign w:val="bottom"/>
          </w:tcPr>
          <w:p w14:paraId="73603CB2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Henan-LY1-2019</w:t>
            </w:r>
          </w:p>
        </w:tc>
        <w:tc>
          <w:tcPr>
            <w:tcW w:w="538" w:type="pct"/>
          </w:tcPr>
          <w:p w14:paraId="4E057BCA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436AC96D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72BE3AA7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Feb-2019</w:t>
            </w:r>
          </w:p>
        </w:tc>
        <w:tc>
          <w:tcPr>
            <w:tcW w:w="358" w:type="pct"/>
            <w:vAlign w:val="bottom"/>
          </w:tcPr>
          <w:p w14:paraId="06DD13A1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6A46BDCF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T015686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36ECA27D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HN-LY-202005</w:t>
            </w:r>
          </w:p>
        </w:tc>
        <w:tc>
          <w:tcPr>
            <w:tcW w:w="538" w:type="pct"/>
          </w:tcPr>
          <w:p w14:paraId="2F226BA7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5688C221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578C4B5F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ay-2020</w:t>
            </w:r>
          </w:p>
        </w:tc>
        <w:tc>
          <w:tcPr>
            <w:tcW w:w="421" w:type="pct"/>
            <w:vAlign w:val="bottom"/>
          </w:tcPr>
          <w:p w14:paraId="3C345E1E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400B803D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W538943.1</w:t>
            </w:r>
          </w:p>
        </w:tc>
      </w:tr>
      <w:tr w:rsidR="00E96D2B" w:rsidRPr="00E96D2B" w14:paraId="73283122" w14:textId="77777777" w:rsidTr="00FB27F4">
        <w:trPr>
          <w:cantSplit/>
          <w:trHeight w:hRule="exact" w:val="284"/>
        </w:trPr>
        <w:tc>
          <w:tcPr>
            <w:tcW w:w="617" w:type="pct"/>
            <w:vAlign w:val="bottom"/>
          </w:tcPr>
          <w:p w14:paraId="78EFDE14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KF-02-2019</w:t>
            </w:r>
          </w:p>
        </w:tc>
        <w:tc>
          <w:tcPr>
            <w:tcW w:w="538" w:type="pct"/>
          </w:tcPr>
          <w:p w14:paraId="2527A159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7C65A560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6286501B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Oct-2019</w:t>
            </w:r>
          </w:p>
        </w:tc>
        <w:tc>
          <w:tcPr>
            <w:tcW w:w="358" w:type="pct"/>
            <w:vAlign w:val="bottom"/>
          </w:tcPr>
          <w:p w14:paraId="55BBFBF1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27BD281D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T193105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1EB8B907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HN-LY-202006</w:t>
            </w:r>
          </w:p>
        </w:tc>
        <w:tc>
          <w:tcPr>
            <w:tcW w:w="538" w:type="pct"/>
          </w:tcPr>
          <w:p w14:paraId="2F9F08E0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03245039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23263BD4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Jun-2020</w:t>
            </w:r>
          </w:p>
        </w:tc>
        <w:tc>
          <w:tcPr>
            <w:tcW w:w="421" w:type="pct"/>
            <w:vAlign w:val="bottom"/>
          </w:tcPr>
          <w:p w14:paraId="0CD1F270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6D4E6290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W600947.1</w:t>
            </w:r>
          </w:p>
        </w:tc>
      </w:tr>
      <w:tr w:rsidR="00E96D2B" w:rsidRPr="00E96D2B" w14:paraId="21CC6372" w14:textId="77777777" w:rsidTr="00FB27F4">
        <w:trPr>
          <w:cantSplit/>
          <w:trHeight w:hRule="exact" w:val="284"/>
        </w:trPr>
        <w:tc>
          <w:tcPr>
            <w:tcW w:w="617" w:type="pct"/>
            <w:vAlign w:val="bottom"/>
          </w:tcPr>
          <w:p w14:paraId="67F1EB3F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KF-01-2019</w:t>
            </w:r>
          </w:p>
        </w:tc>
        <w:tc>
          <w:tcPr>
            <w:tcW w:w="538" w:type="pct"/>
          </w:tcPr>
          <w:p w14:paraId="46DAC081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5117EEED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1E35E0AD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Oct-2019</w:t>
            </w:r>
          </w:p>
        </w:tc>
        <w:tc>
          <w:tcPr>
            <w:tcW w:w="358" w:type="pct"/>
            <w:vAlign w:val="bottom"/>
          </w:tcPr>
          <w:p w14:paraId="13F919E1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566275B9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T193106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1A4B21C3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HN-LY-202007</w:t>
            </w:r>
          </w:p>
        </w:tc>
        <w:tc>
          <w:tcPr>
            <w:tcW w:w="538" w:type="pct"/>
          </w:tcPr>
          <w:p w14:paraId="4F5AEA5D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6DDDD849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72BF54F0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Jul-2020</w:t>
            </w:r>
          </w:p>
        </w:tc>
        <w:tc>
          <w:tcPr>
            <w:tcW w:w="421" w:type="pct"/>
            <w:vAlign w:val="bottom"/>
          </w:tcPr>
          <w:p w14:paraId="312A7519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44DB07F0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W600948.1</w:t>
            </w:r>
          </w:p>
        </w:tc>
      </w:tr>
      <w:tr w:rsidR="00E96D2B" w:rsidRPr="00E96D2B" w14:paraId="26BA470C" w14:textId="77777777" w:rsidTr="00FB27F4">
        <w:trPr>
          <w:cantSplit/>
          <w:trHeight w:hRule="exact" w:val="284"/>
        </w:trPr>
        <w:tc>
          <w:tcPr>
            <w:tcW w:w="617" w:type="pct"/>
            <w:vAlign w:val="bottom"/>
          </w:tcPr>
          <w:p w14:paraId="390FDD6A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CV4/GX2020/NN88</w:t>
            </w:r>
          </w:p>
        </w:tc>
        <w:tc>
          <w:tcPr>
            <w:tcW w:w="538" w:type="pct"/>
          </w:tcPr>
          <w:p w14:paraId="30ADEC8C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1B5883D0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2DC58AF2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2018</w:t>
            </w:r>
          </w:p>
        </w:tc>
        <w:tc>
          <w:tcPr>
            <w:tcW w:w="358" w:type="pct"/>
            <w:vAlign w:val="bottom"/>
          </w:tcPr>
          <w:p w14:paraId="0E702B3A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0037043A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T311852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59A9C25E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HN-SMX-202011</w:t>
            </w:r>
          </w:p>
        </w:tc>
        <w:tc>
          <w:tcPr>
            <w:tcW w:w="538" w:type="pct"/>
          </w:tcPr>
          <w:p w14:paraId="60926AD0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6C188D8B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04FB017D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Nov-2020</w:t>
            </w:r>
          </w:p>
        </w:tc>
        <w:tc>
          <w:tcPr>
            <w:tcW w:w="421" w:type="pct"/>
            <w:vAlign w:val="bottom"/>
          </w:tcPr>
          <w:p w14:paraId="2C74D2C8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18C7093E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W600949.1</w:t>
            </w:r>
          </w:p>
        </w:tc>
      </w:tr>
      <w:tr w:rsidR="00E96D2B" w:rsidRPr="00E96D2B" w14:paraId="1BB5495F" w14:textId="77777777" w:rsidTr="00FB27F4">
        <w:trPr>
          <w:cantSplit/>
          <w:trHeight w:hRule="exact" w:val="284"/>
        </w:trPr>
        <w:tc>
          <w:tcPr>
            <w:tcW w:w="617" w:type="pct"/>
            <w:vAlign w:val="bottom"/>
          </w:tcPr>
          <w:p w14:paraId="534461B0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CV4/GX2020/GL69</w:t>
            </w:r>
          </w:p>
        </w:tc>
        <w:tc>
          <w:tcPr>
            <w:tcW w:w="538" w:type="pct"/>
          </w:tcPr>
          <w:p w14:paraId="01647DF9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0741758E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75476F9F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2018</w:t>
            </w:r>
          </w:p>
        </w:tc>
        <w:tc>
          <w:tcPr>
            <w:tcW w:w="358" w:type="pct"/>
            <w:vAlign w:val="bottom"/>
          </w:tcPr>
          <w:p w14:paraId="50922474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118D57C6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T311853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766D1467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HN-XX-201811</w:t>
            </w:r>
          </w:p>
        </w:tc>
        <w:tc>
          <w:tcPr>
            <w:tcW w:w="538" w:type="pct"/>
          </w:tcPr>
          <w:p w14:paraId="51B4AC94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1B4D78AB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061AF5DE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Nov-2018</w:t>
            </w:r>
          </w:p>
        </w:tc>
        <w:tc>
          <w:tcPr>
            <w:tcW w:w="421" w:type="pct"/>
            <w:vAlign w:val="bottom"/>
          </w:tcPr>
          <w:p w14:paraId="5356EC89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48BD2806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W600950.1</w:t>
            </w:r>
          </w:p>
        </w:tc>
      </w:tr>
      <w:tr w:rsidR="00E96D2B" w:rsidRPr="00E96D2B" w14:paraId="5E4958A6" w14:textId="77777777" w:rsidTr="00FB27F4">
        <w:trPr>
          <w:cantSplit/>
          <w:trHeight w:hRule="exact" w:val="284"/>
        </w:trPr>
        <w:tc>
          <w:tcPr>
            <w:tcW w:w="617" w:type="pct"/>
            <w:vAlign w:val="bottom"/>
          </w:tcPr>
          <w:p w14:paraId="14CC772A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CV4/GX2020/FCG49</w:t>
            </w:r>
          </w:p>
        </w:tc>
        <w:tc>
          <w:tcPr>
            <w:tcW w:w="538" w:type="pct"/>
          </w:tcPr>
          <w:p w14:paraId="03043BD6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54782F59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21BD426D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2018</w:t>
            </w:r>
          </w:p>
        </w:tc>
        <w:tc>
          <w:tcPr>
            <w:tcW w:w="358" w:type="pct"/>
            <w:vAlign w:val="bottom"/>
          </w:tcPr>
          <w:p w14:paraId="74AA18F3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3C8C1BD0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T311854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6613C603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HN-KF-201812</w:t>
            </w:r>
          </w:p>
        </w:tc>
        <w:tc>
          <w:tcPr>
            <w:tcW w:w="538" w:type="pct"/>
          </w:tcPr>
          <w:p w14:paraId="1FA05DEC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663FF1BC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3E29B2AE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Dec-2018</w:t>
            </w:r>
          </w:p>
        </w:tc>
        <w:tc>
          <w:tcPr>
            <w:tcW w:w="421" w:type="pct"/>
            <w:vAlign w:val="bottom"/>
          </w:tcPr>
          <w:p w14:paraId="60B8A0F0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6030E53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W600951.1</w:t>
            </w:r>
          </w:p>
        </w:tc>
      </w:tr>
      <w:tr w:rsidR="00E96D2B" w:rsidRPr="00E96D2B" w14:paraId="18CA12EE" w14:textId="77777777" w:rsidTr="00FB27F4">
        <w:trPr>
          <w:cantSplit/>
          <w:trHeight w:hRule="exact" w:val="284"/>
        </w:trPr>
        <w:tc>
          <w:tcPr>
            <w:tcW w:w="617" w:type="pct"/>
            <w:vAlign w:val="bottom"/>
          </w:tcPr>
          <w:p w14:paraId="3EDAB19F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FJ-PCV4</w:t>
            </w:r>
          </w:p>
        </w:tc>
        <w:tc>
          <w:tcPr>
            <w:tcW w:w="538" w:type="pct"/>
          </w:tcPr>
          <w:p w14:paraId="66DCE804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43BDD7B1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65086CE7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2019</w:t>
            </w:r>
          </w:p>
        </w:tc>
        <w:tc>
          <w:tcPr>
            <w:tcW w:w="358" w:type="pct"/>
            <w:vAlign w:val="bottom"/>
          </w:tcPr>
          <w:p w14:paraId="0F46BE53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280038EA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T721742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2B943CC7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HN-HB-201704</w:t>
            </w:r>
          </w:p>
        </w:tc>
        <w:tc>
          <w:tcPr>
            <w:tcW w:w="538" w:type="pct"/>
          </w:tcPr>
          <w:p w14:paraId="70EC7AFA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3B36BD1C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3E01B16A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Apr-2017</w:t>
            </w:r>
          </w:p>
        </w:tc>
        <w:tc>
          <w:tcPr>
            <w:tcW w:w="421" w:type="pct"/>
            <w:vAlign w:val="bottom"/>
          </w:tcPr>
          <w:p w14:paraId="62000BF8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36D8087A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W600952.1</w:t>
            </w:r>
          </w:p>
        </w:tc>
      </w:tr>
      <w:tr w:rsidR="00E96D2B" w:rsidRPr="00E96D2B" w14:paraId="31C42A48" w14:textId="77777777" w:rsidTr="00FB27F4">
        <w:trPr>
          <w:cantSplit/>
          <w:trHeight w:hRule="exact" w:val="284"/>
        </w:trPr>
        <w:tc>
          <w:tcPr>
            <w:tcW w:w="617" w:type="pct"/>
            <w:vAlign w:val="bottom"/>
          </w:tcPr>
          <w:p w14:paraId="1B44E970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JSYZ1901-2</w:t>
            </w:r>
          </w:p>
        </w:tc>
        <w:tc>
          <w:tcPr>
            <w:tcW w:w="538" w:type="pct"/>
          </w:tcPr>
          <w:p w14:paraId="3DBC3146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77BB1E1F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607F8757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02-Jan-2019</w:t>
            </w:r>
          </w:p>
        </w:tc>
        <w:tc>
          <w:tcPr>
            <w:tcW w:w="358" w:type="pct"/>
            <w:vAlign w:val="bottom"/>
          </w:tcPr>
          <w:p w14:paraId="17780D05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73982851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T769268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2F4FB1C6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HN-XX-201212</w:t>
            </w:r>
          </w:p>
        </w:tc>
        <w:tc>
          <w:tcPr>
            <w:tcW w:w="538" w:type="pct"/>
          </w:tcPr>
          <w:p w14:paraId="1F63C6A2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51C7F630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7F3C7842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Dec-2012</w:t>
            </w:r>
          </w:p>
        </w:tc>
        <w:tc>
          <w:tcPr>
            <w:tcW w:w="421" w:type="pct"/>
            <w:vAlign w:val="bottom"/>
          </w:tcPr>
          <w:p w14:paraId="4DDE8099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6BF85AE6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W600953.1</w:t>
            </w:r>
          </w:p>
        </w:tc>
      </w:tr>
      <w:tr w:rsidR="00E96D2B" w:rsidRPr="00E96D2B" w14:paraId="0C66A822" w14:textId="77777777" w:rsidTr="00FB27F4">
        <w:trPr>
          <w:cantSplit/>
          <w:trHeight w:hRule="exact" w:val="284"/>
        </w:trPr>
        <w:tc>
          <w:tcPr>
            <w:tcW w:w="617" w:type="pct"/>
            <w:vAlign w:val="bottom"/>
          </w:tcPr>
          <w:p w14:paraId="4D96E864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E115</w:t>
            </w:r>
          </w:p>
        </w:tc>
        <w:tc>
          <w:tcPr>
            <w:tcW w:w="538" w:type="pct"/>
          </w:tcPr>
          <w:p w14:paraId="315E352C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062AA198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2C85F812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23-Apr-2020</w:t>
            </w:r>
          </w:p>
        </w:tc>
        <w:tc>
          <w:tcPr>
            <w:tcW w:w="358" w:type="pct"/>
            <w:vAlign w:val="bottom"/>
          </w:tcPr>
          <w:p w14:paraId="2A8A98B1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South Korea</w:t>
            </w:r>
          </w:p>
        </w:tc>
        <w:tc>
          <w:tcPr>
            <w:tcW w:w="500" w:type="pct"/>
            <w:vAlign w:val="bottom"/>
          </w:tcPr>
          <w:p w14:paraId="22108316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T882344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6E81B317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HN-LY-201702</w:t>
            </w:r>
          </w:p>
        </w:tc>
        <w:tc>
          <w:tcPr>
            <w:tcW w:w="538" w:type="pct"/>
          </w:tcPr>
          <w:p w14:paraId="00C059DE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6E444B53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4D0A9967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Feb-2017</w:t>
            </w:r>
          </w:p>
        </w:tc>
        <w:tc>
          <w:tcPr>
            <w:tcW w:w="421" w:type="pct"/>
            <w:vAlign w:val="bottom"/>
          </w:tcPr>
          <w:p w14:paraId="2AABD92A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1DB6E472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W600954.1</w:t>
            </w:r>
          </w:p>
        </w:tc>
      </w:tr>
      <w:tr w:rsidR="00E96D2B" w:rsidRPr="00E96D2B" w14:paraId="0E8C6C85" w14:textId="77777777" w:rsidTr="00FB27F4">
        <w:trPr>
          <w:cantSplit/>
          <w:trHeight w:hRule="exact" w:val="284"/>
        </w:trPr>
        <w:tc>
          <w:tcPr>
            <w:tcW w:w="617" w:type="pct"/>
            <w:vAlign w:val="bottom"/>
          </w:tcPr>
          <w:p w14:paraId="594CD51A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CV4/CN/NM1/2017</w:t>
            </w:r>
          </w:p>
        </w:tc>
        <w:tc>
          <w:tcPr>
            <w:tcW w:w="538" w:type="pct"/>
          </w:tcPr>
          <w:p w14:paraId="73981B7C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2D636A78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59F85256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2017</w:t>
            </w:r>
          </w:p>
        </w:tc>
        <w:tc>
          <w:tcPr>
            <w:tcW w:w="358" w:type="pct"/>
            <w:vAlign w:val="bottom"/>
          </w:tcPr>
          <w:p w14:paraId="267B97CB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6E7B0575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T882410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008D5AFC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HN-ZZ-201603</w:t>
            </w:r>
          </w:p>
        </w:tc>
        <w:tc>
          <w:tcPr>
            <w:tcW w:w="538" w:type="pct"/>
          </w:tcPr>
          <w:p w14:paraId="49E8243A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69C2A521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6B45C30B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ar-2016</w:t>
            </w:r>
          </w:p>
        </w:tc>
        <w:tc>
          <w:tcPr>
            <w:tcW w:w="421" w:type="pct"/>
            <w:vAlign w:val="bottom"/>
          </w:tcPr>
          <w:p w14:paraId="6E5877F3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52FEA853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W600955.1</w:t>
            </w:r>
          </w:p>
        </w:tc>
      </w:tr>
      <w:tr w:rsidR="00E96D2B" w:rsidRPr="00E96D2B" w14:paraId="26D76ACB" w14:textId="77777777" w:rsidTr="00FB27F4">
        <w:trPr>
          <w:cantSplit/>
          <w:trHeight w:hRule="exact" w:val="284"/>
        </w:trPr>
        <w:tc>
          <w:tcPr>
            <w:tcW w:w="617" w:type="pct"/>
            <w:vAlign w:val="bottom"/>
          </w:tcPr>
          <w:p w14:paraId="3C2BE12A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CV4/CN/NM2/2017</w:t>
            </w:r>
          </w:p>
        </w:tc>
        <w:tc>
          <w:tcPr>
            <w:tcW w:w="538" w:type="pct"/>
          </w:tcPr>
          <w:p w14:paraId="7A69E098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4ADA2D57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2F0A41D7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2017</w:t>
            </w:r>
          </w:p>
        </w:tc>
        <w:tc>
          <w:tcPr>
            <w:tcW w:w="358" w:type="pct"/>
            <w:vAlign w:val="bottom"/>
          </w:tcPr>
          <w:p w14:paraId="378CA9C6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2A59F483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T882411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5806086D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HN-ZK-201512</w:t>
            </w:r>
          </w:p>
        </w:tc>
        <w:tc>
          <w:tcPr>
            <w:tcW w:w="538" w:type="pct"/>
          </w:tcPr>
          <w:p w14:paraId="7A7E1855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527873CF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71FF9AA5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Dec-2015</w:t>
            </w:r>
          </w:p>
        </w:tc>
        <w:tc>
          <w:tcPr>
            <w:tcW w:w="421" w:type="pct"/>
            <w:vAlign w:val="bottom"/>
          </w:tcPr>
          <w:p w14:paraId="75DCB2F6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2ECA6D7F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W600956.1</w:t>
            </w:r>
          </w:p>
        </w:tc>
      </w:tr>
      <w:tr w:rsidR="00E96D2B" w:rsidRPr="00E96D2B" w14:paraId="2E4D0C16" w14:textId="77777777" w:rsidTr="00FB27F4">
        <w:trPr>
          <w:cantSplit/>
          <w:trHeight w:hRule="exact" w:val="284"/>
        </w:trPr>
        <w:tc>
          <w:tcPr>
            <w:tcW w:w="617" w:type="pct"/>
            <w:vAlign w:val="bottom"/>
          </w:tcPr>
          <w:p w14:paraId="3128B66E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CV4/CN/NM3/2017</w:t>
            </w:r>
          </w:p>
        </w:tc>
        <w:tc>
          <w:tcPr>
            <w:tcW w:w="538" w:type="pct"/>
          </w:tcPr>
          <w:p w14:paraId="01EB54C9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3C2046B0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3D449319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2017</w:t>
            </w:r>
          </w:p>
        </w:tc>
        <w:tc>
          <w:tcPr>
            <w:tcW w:w="358" w:type="pct"/>
            <w:vAlign w:val="bottom"/>
          </w:tcPr>
          <w:p w14:paraId="0ACC09AA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509B8198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T882412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78C77EF4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HN-ZK-201601</w:t>
            </w:r>
          </w:p>
        </w:tc>
        <w:tc>
          <w:tcPr>
            <w:tcW w:w="538" w:type="pct"/>
          </w:tcPr>
          <w:p w14:paraId="185E5592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7605907C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4E84EC11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Jan-2016</w:t>
            </w:r>
          </w:p>
        </w:tc>
        <w:tc>
          <w:tcPr>
            <w:tcW w:w="421" w:type="pct"/>
            <w:vAlign w:val="bottom"/>
          </w:tcPr>
          <w:p w14:paraId="5C612E4D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173A2FEB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W600957.1</w:t>
            </w:r>
          </w:p>
        </w:tc>
      </w:tr>
      <w:tr w:rsidR="00E96D2B" w:rsidRPr="00E96D2B" w14:paraId="52EA7953" w14:textId="77777777" w:rsidTr="00FB27F4">
        <w:trPr>
          <w:cantSplit/>
          <w:trHeight w:hRule="exact" w:val="284"/>
        </w:trPr>
        <w:tc>
          <w:tcPr>
            <w:tcW w:w="617" w:type="pct"/>
            <w:vAlign w:val="bottom"/>
          </w:tcPr>
          <w:p w14:paraId="5CD566EE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Hebei-AP1-2019</w:t>
            </w:r>
          </w:p>
        </w:tc>
        <w:tc>
          <w:tcPr>
            <w:tcW w:w="538" w:type="pct"/>
          </w:tcPr>
          <w:p w14:paraId="01DAA87C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3C7E3F5D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5251B3F8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2019</w:t>
            </w:r>
          </w:p>
        </w:tc>
        <w:tc>
          <w:tcPr>
            <w:tcW w:w="358" w:type="pct"/>
            <w:vAlign w:val="bottom"/>
          </w:tcPr>
          <w:p w14:paraId="23721221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6A2E3814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W084633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0A2A4B09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HN-ZMD-201212</w:t>
            </w:r>
          </w:p>
        </w:tc>
        <w:tc>
          <w:tcPr>
            <w:tcW w:w="538" w:type="pct"/>
          </w:tcPr>
          <w:p w14:paraId="138D3DBD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2C86283E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31C2AF49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Dec-2012</w:t>
            </w:r>
          </w:p>
        </w:tc>
        <w:tc>
          <w:tcPr>
            <w:tcW w:w="421" w:type="pct"/>
            <w:vAlign w:val="bottom"/>
          </w:tcPr>
          <w:p w14:paraId="14CB586B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580BACA1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W600958.1</w:t>
            </w:r>
          </w:p>
        </w:tc>
      </w:tr>
      <w:tr w:rsidR="00E96D2B" w:rsidRPr="00E96D2B" w14:paraId="54585F23" w14:textId="77777777" w:rsidTr="00FB27F4">
        <w:trPr>
          <w:cantSplit/>
          <w:trHeight w:hRule="exact" w:val="284"/>
        </w:trPr>
        <w:tc>
          <w:tcPr>
            <w:tcW w:w="617" w:type="pct"/>
            <w:vAlign w:val="bottom"/>
          </w:tcPr>
          <w:p w14:paraId="083D4105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Hebei1</w:t>
            </w:r>
          </w:p>
        </w:tc>
        <w:tc>
          <w:tcPr>
            <w:tcW w:w="538" w:type="pct"/>
          </w:tcPr>
          <w:p w14:paraId="30F40474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1C5BB35B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04FC5C0A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0-Sep-2020</w:t>
            </w:r>
          </w:p>
        </w:tc>
        <w:tc>
          <w:tcPr>
            <w:tcW w:w="358" w:type="pct"/>
            <w:vAlign w:val="bottom"/>
          </w:tcPr>
          <w:p w14:paraId="6063A507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69BEDCA0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W262973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5A22D338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HN-XX-201601</w:t>
            </w:r>
          </w:p>
        </w:tc>
        <w:tc>
          <w:tcPr>
            <w:tcW w:w="538" w:type="pct"/>
          </w:tcPr>
          <w:p w14:paraId="050DF72B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03CFEEB6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5B057789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Jan-2016</w:t>
            </w:r>
          </w:p>
        </w:tc>
        <w:tc>
          <w:tcPr>
            <w:tcW w:w="421" w:type="pct"/>
            <w:vAlign w:val="bottom"/>
          </w:tcPr>
          <w:p w14:paraId="7BC79E2E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  <w:vAlign w:val="bottom"/>
          </w:tcPr>
          <w:p w14:paraId="340C3BA1" w14:textId="77777777" w:rsidR="00857FD8" w:rsidRPr="00E96D2B" w:rsidRDefault="00857FD8" w:rsidP="00857FD8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W600959.1</w:t>
            </w:r>
          </w:p>
        </w:tc>
      </w:tr>
      <w:tr w:rsidR="00FB27F4" w:rsidRPr="00E96D2B" w14:paraId="4CC38950" w14:textId="77777777" w:rsidTr="00FB27F4">
        <w:trPr>
          <w:cantSplit/>
          <w:trHeight w:hRule="exact" w:val="284"/>
        </w:trPr>
        <w:tc>
          <w:tcPr>
            <w:tcW w:w="617" w:type="pct"/>
            <w:vAlign w:val="bottom"/>
          </w:tcPr>
          <w:p w14:paraId="5D469EC6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Hebei2</w:t>
            </w:r>
          </w:p>
        </w:tc>
        <w:tc>
          <w:tcPr>
            <w:tcW w:w="538" w:type="pct"/>
          </w:tcPr>
          <w:p w14:paraId="794602B2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0DE24EAB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3DF0AE18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5-Sep-2020</w:t>
            </w:r>
          </w:p>
        </w:tc>
        <w:tc>
          <w:tcPr>
            <w:tcW w:w="358" w:type="pct"/>
            <w:vAlign w:val="bottom"/>
          </w:tcPr>
          <w:p w14:paraId="55539C7E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03A77C72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W262974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4B5DDFC1" w14:textId="57AFEAEE" w:rsidR="00FB27F4" w:rsidRPr="00E96D2B" w:rsidRDefault="00624A61" w:rsidP="00FB27F4">
            <w:pPr>
              <w:rPr>
                <w:rFonts w:ascii="Times New Roman" w:hAnsi="Times New Roman" w:cs="Times New Roman"/>
                <w:szCs w:val="21"/>
              </w:rPr>
            </w:pPr>
            <w:r w:rsidRPr="00624A61">
              <w:rPr>
                <w:rFonts w:ascii="Times New Roman" w:hAnsi="Times New Roman" w:cs="Times New Roman"/>
                <w:szCs w:val="21"/>
              </w:rPr>
              <w:t>KU-02011</w:t>
            </w:r>
          </w:p>
        </w:tc>
        <w:tc>
          <w:tcPr>
            <w:tcW w:w="538" w:type="pct"/>
          </w:tcPr>
          <w:p w14:paraId="6B5DCDBF" w14:textId="020FFBB2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08AB020A" w14:textId="7C98974C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2379F19B" w14:textId="09561599" w:rsidR="00FB27F4" w:rsidRPr="00E96D2B" w:rsidRDefault="00624A61" w:rsidP="00FB27F4">
            <w:pPr>
              <w:rPr>
                <w:rFonts w:ascii="Times New Roman" w:hAnsi="Times New Roman" w:cs="Times New Roman"/>
                <w:szCs w:val="21"/>
              </w:rPr>
            </w:pPr>
            <w:r w:rsidRPr="00624A61">
              <w:rPr>
                <w:rFonts w:ascii="Times New Roman" w:hAnsi="Times New Roman" w:cs="Times New Roman"/>
                <w:szCs w:val="21"/>
              </w:rPr>
              <w:t>Nov-2020</w:t>
            </w:r>
          </w:p>
        </w:tc>
        <w:tc>
          <w:tcPr>
            <w:tcW w:w="421" w:type="pct"/>
            <w:vAlign w:val="bottom"/>
          </w:tcPr>
          <w:p w14:paraId="18369516" w14:textId="65CF8EB8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FB27F4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333" w:type="pct"/>
            <w:shd w:val="clear" w:color="auto" w:fill="auto"/>
          </w:tcPr>
          <w:p w14:paraId="0102354D" w14:textId="0E6A07F1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MW712667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24A61" w:rsidRPr="00E96D2B" w14:paraId="2A09B085" w14:textId="77777777" w:rsidTr="00FB27F4">
        <w:trPr>
          <w:cantSplit/>
          <w:trHeight w:hRule="exact" w:val="284"/>
        </w:trPr>
        <w:tc>
          <w:tcPr>
            <w:tcW w:w="617" w:type="pct"/>
            <w:vAlign w:val="bottom"/>
          </w:tcPr>
          <w:p w14:paraId="0477A0B4" w14:textId="77777777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Hebei3</w:t>
            </w:r>
          </w:p>
        </w:tc>
        <w:tc>
          <w:tcPr>
            <w:tcW w:w="538" w:type="pct"/>
          </w:tcPr>
          <w:p w14:paraId="7C5CC1C6" w14:textId="77777777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0D82C577" w14:textId="77777777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6CDE1582" w14:textId="77777777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5-Sep-2020</w:t>
            </w:r>
          </w:p>
        </w:tc>
        <w:tc>
          <w:tcPr>
            <w:tcW w:w="358" w:type="pct"/>
            <w:vAlign w:val="bottom"/>
          </w:tcPr>
          <w:p w14:paraId="1EEC0DAC" w14:textId="77777777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60D53342" w14:textId="77777777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W262975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6E1C5885" w14:textId="16457439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624A61">
              <w:rPr>
                <w:rFonts w:ascii="Times New Roman" w:hAnsi="Times New Roman" w:cs="Times New Roman"/>
                <w:szCs w:val="21"/>
              </w:rPr>
              <w:t>KU-02010</w:t>
            </w:r>
          </w:p>
        </w:tc>
        <w:tc>
          <w:tcPr>
            <w:tcW w:w="538" w:type="pct"/>
          </w:tcPr>
          <w:p w14:paraId="507CD596" w14:textId="3A378A7F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601AAB4A" w14:textId="04F140FD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7A2A20E1" w14:textId="7B941BFA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624A61">
              <w:rPr>
                <w:rFonts w:ascii="Times New Roman" w:hAnsi="Times New Roman" w:cs="Times New Roman"/>
                <w:szCs w:val="21"/>
              </w:rPr>
              <w:t>Oct-2020</w:t>
            </w:r>
          </w:p>
        </w:tc>
        <w:tc>
          <w:tcPr>
            <w:tcW w:w="421" w:type="pct"/>
            <w:vAlign w:val="bottom"/>
          </w:tcPr>
          <w:p w14:paraId="3D3C4044" w14:textId="02B29BDD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FB27F4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333" w:type="pct"/>
            <w:shd w:val="clear" w:color="auto" w:fill="auto"/>
          </w:tcPr>
          <w:p w14:paraId="4B7A332A" w14:textId="28F306A5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MW712668.1</w:t>
            </w:r>
          </w:p>
        </w:tc>
      </w:tr>
      <w:tr w:rsidR="00FB27F4" w:rsidRPr="00E96D2B" w14:paraId="7A2E0739" w14:textId="77777777" w:rsidTr="00FB27F4">
        <w:trPr>
          <w:cantSplit/>
          <w:trHeight w:hRule="exact" w:val="284"/>
        </w:trPr>
        <w:tc>
          <w:tcPr>
            <w:tcW w:w="617" w:type="pct"/>
            <w:vAlign w:val="bottom"/>
          </w:tcPr>
          <w:p w14:paraId="50C5A51F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Hebei4</w:t>
            </w:r>
          </w:p>
        </w:tc>
        <w:tc>
          <w:tcPr>
            <w:tcW w:w="538" w:type="pct"/>
          </w:tcPr>
          <w:p w14:paraId="495C890D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7E029C0C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452980E1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20-Sep-2020</w:t>
            </w:r>
          </w:p>
        </w:tc>
        <w:tc>
          <w:tcPr>
            <w:tcW w:w="358" w:type="pct"/>
            <w:vAlign w:val="bottom"/>
          </w:tcPr>
          <w:p w14:paraId="64420FC7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55642F8A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W262976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7F80B0B3" w14:textId="329323D2" w:rsidR="00FB27F4" w:rsidRPr="00E96D2B" w:rsidRDefault="00624A61" w:rsidP="00FB27F4">
            <w:pPr>
              <w:rPr>
                <w:rFonts w:ascii="Times New Roman" w:hAnsi="Times New Roman" w:cs="Times New Roman"/>
                <w:szCs w:val="21"/>
              </w:rPr>
            </w:pPr>
            <w:r w:rsidRPr="00624A61">
              <w:rPr>
                <w:rFonts w:ascii="Times New Roman" w:hAnsi="Times New Roman" w:cs="Times New Roman"/>
                <w:szCs w:val="21"/>
              </w:rPr>
              <w:t>PCV4-YY2019</w:t>
            </w:r>
          </w:p>
        </w:tc>
        <w:tc>
          <w:tcPr>
            <w:tcW w:w="538" w:type="pct"/>
            <w:shd w:val="clear" w:color="auto" w:fill="auto"/>
          </w:tcPr>
          <w:p w14:paraId="0707AEA1" w14:textId="7FC8F1C4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shd w:val="clear" w:color="auto" w:fill="auto"/>
            <w:vAlign w:val="bottom"/>
          </w:tcPr>
          <w:p w14:paraId="4CC303AB" w14:textId="3656DF7C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shd w:val="clear" w:color="auto" w:fill="auto"/>
            <w:vAlign w:val="bottom"/>
          </w:tcPr>
          <w:p w14:paraId="7070A543" w14:textId="7C66FCD3" w:rsidR="00FB27F4" w:rsidRPr="00E96D2B" w:rsidRDefault="00624A61" w:rsidP="00FB27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421" w:type="pct"/>
            <w:shd w:val="clear" w:color="auto" w:fill="auto"/>
            <w:vAlign w:val="bottom"/>
          </w:tcPr>
          <w:p w14:paraId="2C80FBFE" w14:textId="46720A66" w:rsidR="00FB27F4" w:rsidRPr="00E96D2B" w:rsidRDefault="00624A61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</w:tcPr>
          <w:p w14:paraId="6B501477" w14:textId="084B08C6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MW759027.1</w:t>
            </w:r>
          </w:p>
        </w:tc>
      </w:tr>
      <w:tr w:rsidR="00FB27F4" w:rsidRPr="00E96D2B" w14:paraId="73C1A923" w14:textId="77777777" w:rsidTr="00FB27F4">
        <w:trPr>
          <w:cantSplit/>
          <w:trHeight w:hRule="exact" w:val="284"/>
        </w:trPr>
        <w:tc>
          <w:tcPr>
            <w:tcW w:w="617" w:type="pct"/>
            <w:vAlign w:val="bottom"/>
          </w:tcPr>
          <w:p w14:paraId="52D8086C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Hebei5</w:t>
            </w:r>
          </w:p>
        </w:tc>
        <w:tc>
          <w:tcPr>
            <w:tcW w:w="538" w:type="pct"/>
          </w:tcPr>
          <w:p w14:paraId="44C7F4AC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4602315E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5D2CB68B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20-Sep-2020</w:t>
            </w:r>
          </w:p>
        </w:tc>
        <w:tc>
          <w:tcPr>
            <w:tcW w:w="358" w:type="pct"/>
            <w:vAlign w:val="bottom"/>
          </w:tcPr>
          <w:p w14:paraId="1763D2B5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6B9725EB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W262977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2096A31B" w14:textId="6A93A4E6" w:rsidR="00FB27F4" w:rsidRPr="00E96D2B" w:rsidRDefault="00624A61" w:rsidP="00FB27F4">
            <w:pPr>
              <w:rPr>
                <w:rFonts w:ascii="Times New Roman" w:hAnsi="Times New Roman" w:cs="Times New Roman"/>
                <w:szCs w:val="21"/>
              </w:rPr>
            </w:pPr>
            <w:r w:rsidRPr="00624A61">
              <w:rPr>
                <w:rFonts w:ascii="Times New Roman" w:hAnsi="Times New Roman" w:cs="Times New Roman"/>
                <w:szCs w:val="21"/>
              </w:rPr>
              <w:t>PCV4-HB2017</w:t>
            </w:r>
          </w:p>
        </w:tc>
        <w:tc>
          <w:tcPr>
            <w:tcW w:w="538" w:type="pct"/>
          </w:tcPr>
          <w:p w14:paraId="4DFC0AAA" w14:textId="4AEAB898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5931FD03" w14:textId="46885E6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6DC45373" w14:textId="75063C90" w:rsidR="00FB27F4" w:rsidRPr="00E96D2B" w:rsidRDefault="00624A61" w:rsidP="00FB27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421" w:type="pct"/>
            <w:vAlign w:val="bottom"/>
          </w:tcPr>
          <w:p w14:paraId="1FC24A2E" w14:textId="377373F3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</w:tcPr>
          <w:p w14:paraId="7BA493A9" w14:textId="14DB32CB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MW759028.1</w:t>
            </w:r>
          </w:p>
        </w:tc>
      </w:tr>
      <w:tr w:rsidR="00FB27F4" w:rsidRPr="00E96D2B" w14:paraId="3CAD2415" w14:textId="77777777" w:rsidTr="00FB27F4">
        <w:trPr>
          <w:cantSplit/>
          <w:trHeight w:hRule="exact" w:val="284"/>
        </w:trPr>
        <w:tc>
          <w:tcPr>
            <w:tcW w:w="617" w:type="pct"/>
            <w:vAlign w:val="bottom"/>
          </w:tcPr>
          <w:p w14:paraId="67828F89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Hebei6</w:t>
            </w:r>
          </w:p>
        </w:tc>
        <w:tc>
          <w:tcPr>
            <w:tcW w:w="538" w:type="pct"/>
          </w:tcPr>
          <w:p w14:paraId="16C9634C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46F31CFF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77AC39ED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20-Sep-2020</w:t>
            </w:r>
          </w:p>
        </w:tc>
        <w:tc>
          <w:tcPr>
            <w:tcW w:w="358" w:type="pct"/>
            <w:vAlign w:val="bottom"/>
          </w:tcPr>
          <w:p w14:paraId="25372A64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50620A61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W262978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5C351316" w14:textId="13433845" w:rsidR="00FB27F4" w:rsidRPr="00E96D2B" w:rsidRDefault="00624A61" w:rsidP="00FB27F4">
            <w:pPr>
              <w:rPr>
                <w:rFonts w:ascii="Times New Roman" w:hAnsi="Times New Roman" w:cs="Times New Roman"/>
                <w:szCs w:val="21"/>
              </w:rPr>
            </w:pPr>
            <w:r w:rsidRPr="00624A61">
              <w:rPr>
                <w:rFonts w:ascii="Times New Roman" w:hAnsi="Times New Roman" w:cs="Times New Roman"/>
                <w:szCs w:val="21"/>
              </w:rPr>
              <w:t>PCV4-LY2017</w:t>
            </w:r>
          </w:p>
        </w:tc>
        <w:tc>
          <w:tcPr>
            <w:tcW w:w="538" w:type="pct"/>
          </w:tcPr>
          <w:p w14:paraId="7B2A29C0" w14:textId="29B88054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1B90A722" w14:textId="789A62AA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17688AE9" w14:textId="68CA4142" w:rsidR="00FB27F4" w:rsidRPr="00E96D2B" w:rsidRDefault="00624A61" w:rsidP="00FB27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421" w:type="pct"/>
          </w:tcPr>
          <w:p w14:paraId="20A5D208" w14:textId="54137F60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</w:tcPr>
          <w:p w14:paraId="14773807" w14:textId="3C91B5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MW759029.1</w:t>
            </w:r>
          </w:p>
        </w:tc>
      </w:tr>
      <w:tr w:rsidR="00FB27F4" w:rsidRPr="00E96D2B" w14:paraId="03D0B805" w14:textId="77777777" w:rsidTr="00FB27F4">
        <w:trPr>
          <w:cantSplit/>
          <w:trHeight w:hRule="exact" w:val="284"/>
        </w:trPr>
        <w:tc>
          <w:tcPr>
            <w:tcW w:w="617" w:type="pct"/>
            <w:vAlign w:val="bottom"/>
          </w:tcPr>
          <w:p w14:paraId="594E14AA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Hebei-Rac1</w:t>
            </w:r>
          </w:p>
        </w:tc>
        <w:tc>
          <w:tcPr>
            <w:tcW w:w="538" w:type="pct"/>
          </w:tcPr>
          <w:p w14:paraId="237BB233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5B700C58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7496602F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01-Oct-2015</w:t>
            </w:r>
          </w:p>
        </w:tc>
        <w:tc>
          <w:tcPr>
            <w:tcW w:w="358" w:type="pct"/>
            <w:vAlign w:val="bottom"/>
          </w:tcPr>
          <w:p w14:paraId="47F4F192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1AE449AE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W262979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42EB514E" w14:textId="682AB124" w:rsidR="00FB27F4" w:rsidRPr="00E96D2B" w:rsidRDefault="00624A61" w:rsidP="00FB27F4">
            <w:pPr>
              <w:rPr>
                <w:rFonts w:ascii="Times New Roman" w:hAnsi="Times New Roman" w:cs="Times New Roman"/>
                <w:szCs w:val="21"/>
              </w:rPr>
            </w:pPr>
            <w:r w:rsidRPr="00624A61">
              <w:rPr>
                <w:rFonts w:ascii="Times New Roman" w:hAnsi="Times New Roman" w:cs="Times New Roman"/>
                <w:szCs w:val="21"/>
              </w:rPr>
              <w:t>JXWY-2021</w:t>
            </w:r>
          </w:p>
        </w:tc>
        <w:tc>
          <w:tcPr>
            <w:tcW w:w="538" w:type="pct"/>
          </w:tcPr>
          <w:p w14:paraId="589B06E9" w14:textId="261FD994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4E64EFDC" w14:textId="55C81E60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1152B540" w14:textId="04097729" w:rsidR="00FB27F4" w:rsidRPr="00E96D2B" w:rsidRDefault="00624A61" w:rsidP="00FB27F4">
            <w:pPr>
              <w:rPr>
                <w:rFonts w:ascii="Times New Roman" w:hAnsi="Times New Roman" w:cs="Times New Roman"/>
                <w:szCs w:val="21"/>
              </w:rPr>
            </w:pPr>
            <w:r w:rsidRPr="00624A61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421" w:type="pct"/>
          </w:tcPr>
          <w:p w14:paraId="2D000210" w14:textId="2EC2CFE2" w:rsidR="00FB27F4" w:rsidRPr="00E96D2B" w:rsidRDefault="00624A61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</w:tcPr>
          <w:p w14:paraId="745BE0EC" w14:textId="5758531B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MW988108.1</w:t>
            </w:r>
          </w:p>
        </w:tc>
      </w:tr>
      <w:tr w:rsidR="00FB27F4" w:rsidRPr="00E96D2B" w14:paraId="593C20EB" w14:textId="77777777" w:rsidTr="00FB27F4">
        <w:trPr>
          <w:cantSplit/>
          <w:trHeight w:hRule="exact" w:val="284"/>
        </w:trPr>
        <w:tc>
          <w:tcPr>
            <w:tcW w:w="617" w:type="pct"/>
            <w:vAlign w:val="bottom"/>
          </w:tcPr>
          <w:p w14:paraId="79305C13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Hebei-Rac2</w:t>
            </w:r>
          </w:p>
        </w:tc>
        <w:tc>
          <w:tcPr>
            <w:tcW w:w="538" w:type="pct"/>
          </w:tcPr>
          <w:p w14:paraId="4F4930F3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45E7B16B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648E3939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07-Nov-2017</w:t>
            </w:r>
          </w:p>
        </w:tc>
        <w:tc>
          <w:tcPr>
            <w:tcW w:w="358" w:type="pct"/>
            <w:vAlign w:val="bottom"/>
          </w:tcPr>
          <w:p w14:paraId="3F363A5D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1E69E8E4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W262980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601823E8" w14:textId="7A6293F5" w:rsidR="00FB27F4" w:rsidRPr="00E96D2B" w:rsidRDefault="00624A61" w:rsidP="00FB27F4">
            <w:pPr>
              <w:rPr>
                <w:rFonts w:ascii="Times New Roman" w:hAnsi="Times New Roman" w:cs="Times New Roman"/>
                <w:szCs w:val="21"/>
              </w:rPr>
            </w:pPr>
            <w:r w:rsidRPr="00624A61">
              <w:rPr>
                <w:rFonts w:ascii="Times New Roman" w:hAnsi="Times New Roman" w:cs="Times New Roman"/>
                <w:szCs w:val="21"/>
              </w:rPr>
              <w:t>JXSC-2021</w:t>
            </w:r>
          </w:p>
        </w:tc>
        <w:tc>
          <w:tcPr>
            <w:tcW w:w="538" w:type="pct"/>
          </w:tcPr>
          <w:p w14:paraId="19265426" w14:textId="2EEACC0C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6E76F99D" w14:textId="79422436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6552E4A2" w14:textId="64D0D050" w:rsidR="00FB27F4" w:rsidRPr="00E96D2B" w:rsidRDefault="00624A61" w:rsidP="00FB27F4">
            <w:pPr>
              <w:rPr>
                <w:rFonts w:ascii="Times New Roman" w:hAnsi="Times New Roman" w:cs="Times New Roman"/>
                <w:szCs w:val="21"/>
              </w:rPr>
            </w:pPr>
            <w:r w:rsidRPr="00624A61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421" w:type="pct"/>
          </w:tcPr>
          <w:p w14:paraId="381A0A92" w14:textId="0D43DB00" w:rsidR="00FB27F4" w:rsidRPr="00E96D2B" w:rsidRDefault="00624A61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</w:tcPr>
          <w:p w14:paraId="5A145635" w14:textId="586E173D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hAnsi="Times New Roman" w:cs="Times New Roman"/>
                <w:szCs w:val="21"/>
              </w:rPr>
              <w:t>MW988109.1</w:t>
            </w:r>
          </w:p>
        </w:tc>
      </w:tr>
      <w:tr w:rsidR="00FB27F4" w:rsidRPr="00E96D2B" w14:paraId="25F49201" w14:textId="77777777" w:rsidTr="00FB27F4">
        <w:trPr>
          <w:cantSplit/>
          <w:trHeight w:hRule="exact" w:val="284"/>
        </w:trPr>
        <w:tc>
          <w:tcPr>
            <w:tcW w:w="617" w:type="pct"/>
            <w:vAlign w:val="bottom"/>
          </w:tcPr>
          <w:p w14:paraId="72C7C643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Hebei-Rac3</w:t>
            </w:r>
          </w:p>
        </w:tc>
        <w:tc>
          <w:tcPr>
            <w:tcW w:w="538" w:type="pct"/>
          </w:tcPr>
          <w:p w14:paraId="750DF1F2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3307C9A0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4CCECA94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6-Jun-2019</w:t>
            </w:r>
          </w:p>
        </w:tc>
        <w:tc>
          <w:tcPr>
            <w:tcW w:w="358" w:type="pct"/>
            <w:vAlign w:val="bottom"/>
          </w:tcPr>
          <w:p w14:paraId="343E663C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58E4D6CD" w14:textId="77777777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W262981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5E11497E" w14:textId="32568204" w:rsidR="00FB27F4" w:rsidRPr="00E96D2B" w:rsidRDefault="00624A61" w:rsidP="00FB27F4">
            <w:pPr>
              <w:rPr>
                <w:rFonts w:ascii="Times New Roman" w:hAnsi="Times New Roman" w:cs="Times New Roman"/>
                <w:szCs w:val="21"/>
              </w:rPr>
            </w:pPr>
            <w:r w:rsidRPr="00624A61">
              <w:rPr>
                <w:rFonts w:ascii="Times New Roman" w:hAnsi="Times New Roman" w:cs="Times New Roman"/>
                <w:szCs w:val="21"/>
              </w:rPr>
              <w:t>SC-GA2022ABTC</w:t>
            </w:r>
          </w:p>
        </w:tc>
        <w:tc>
          <w:tcPr>
            <w:tcW w:w="538" w:type="pct"/>
          </w:tcPr>
          <w:p w14:paraId="583D4A80" w14:textId="00A2B491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426007A3" w14:textId="7DD4EF09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7911CAB5" w14:textId="057C9DBD" w:rsidR="00FB27F4" w:rsidRPr="00E96D2B" w:rsidRDefault="00624A61" w:rsidP="00FB27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22</w:t>
            </w:r>
          </w:p>
        </w:tc>
        <w:tc>
          <w:tcPr>
            <w:tcW w:w="421" w:type="pct"/>
          </w:tcPr>
          <w:p w14:paraId="3A9A816F" w14:textId="7F981AA9" w:rsidR="00FB27F4" w:rsidRPr="00E96D2B" w:rsidRDefault="00624A61" w:rsidP="00FB27F4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</w:tcPr>
          <w:p w14:paraId="54644695" w14:textId="273496B2" w:rsidR="00FB27F4" w:rsidRPr="00E96D2B" w:rsidRDefault="00FB27F4" w:rsidP="00FB27F4">
            <w:pPr>
              <w:rPr>
                <w:rFonts w:ascii="Times New Roman" w:hAnsi="Times New Roman" w:cs="Times New Roman"/>
                <w:szCs w:val="21"/>
              </w:rPr>
            </w:pPr>
            <w:r w:rsidRPr="00FB27F4">
              <w:rPr>
                <w:rFonts w:ascii="Times New Roman" w:hAnsi="Times New Roman" w:cs="Times New Roman"/>
                <w:szCs w:val="21"/>
              </w:rPr>
              <w:t>OP497960.1</w:t>
            </w:r>
          </w:p>
        </w:tc>
      </w:tr>
      <w:tr w:rsidR="00624A61" w:rsidRPr="00E96D2B" w14:paraId="333960E0" w14:textId="77777777" w:rsidTr="00FB27F4">
        <w:trPr>
          <w:cantSplit/>
          <w:trHeight w:hRule="exact" w:val="284"/>
        </w:trPr>
        <w:tc>
          <w:tcPr>
            <w:tcW w:w="617" w:type="pct"/>
            <w:vAlign w:val="bottom"/>
          </w:tcPr>
          <w:p w14:paraId="3291FBF8" w14:textId="77777777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Hebei-Rac4</w:t>
            </w:r>
          </w:p>
        </w:tc>
        <w:tc>
          <w:tcPr>
            <w:tcW w:w="538" w:type="pct"/>
          </w:tcPr>
          <w:p w14:paraId="257C1723" w14:textId="77777777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24905C7A" w14:textId="77777777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51388817" w14:textId="77777777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3-Jun-2018</w:t>
            </w:r>
          </w:p>
        </w:tc>
        <w:tc>
          <w:tcPr>
            <w:tcW w:w="358" w:type="pct"/>
            <w:vAlign w:val="bottom"/>
          </w:tcPr>
          <w:p w14:paraId="00C9B70C" w14:textId="77777777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557FEEEC" w14:textId="77777777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W262982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27FDA9FB" w14:textId="593B49B7" w:rsidR="00624A61" w:rsidRPr="00E96D2B" w:rsidRDefault="007B03CF" w:rsidP="00624A61">
            <w:pPr>
              <w:rPr>
                <w:rFonts w:ascii="Times New Roman" w:hAnsi="Times New Roman" w:cs="Times New Roman"/>
                <w:szCs w:val="21"/>
              </w:rPr>
            </w:pPr>
            <w:r w:rsidRPr="007B03CF">
              <w:rPr>
                <w:rFonts w:ascii="Times New Roman" w:hAnsi="Times New Roman" w:cs="Times New Roman"/>
                <w:szCs w:val="21"/>
              </w:rPr>
              <w:t>PCV4-LY2020</w:t>
            </w:r>
          </w:p>
        </w:tc>
        <w:tc>
          <w:tcPr>
            <w:tcW w:w="538" w:type="pct"/>
          </w:tcPr>
          <w:p w14:paraId="496EC3BF" w14:textId="7CF5C7BC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39584DC1" w14:textId="6CE31B3C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0BABB703" w14:textId="67D09393" w:rsidR="00624A61" w:rsidRPr="00E96D2B" w:rsidRDefault="007B03CF" w:rsidP="00624A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20</w:t>
            </w:r>
          </w:p>
        </w:tc>
        <w:tc>
          <w:tcPr>
            <w:tcW w:w="421" w:type="pct"/>
          </w:tcPr>
          <w:p w14:paraId="5598B605" w14:textId="6628274C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</w:tcPr>
          <w:p w14:paraId="5E8BC60A" w14:textId="3D6E821C" w:rsidR="00624A61" w:rsidRPr="00E96D2B" w:rsidRDefault="007B03CF" w:rsidP="00624A61">
            <w:pPr>
              <w:rPr>
                <w:rFonts w:ascii="Times New Roman" w:hAnsi="Times New Roman" w:cs="Times New Roman"/>
                <w:szCs w:val="21"/>
              </w:rPr>
            </w:pPr>
            <w:r w:rsidRPr="007B03CF">
              <w:rPr>
                <w:rFonts w:ascii="Times New Roman" w:hAnsi="Times New Roman" w:cs="Times New Roman"/>
                <w:szCs w:val="21"/>
              </w:rPr>
              <w:t>MW759026.1</w:t>
            </w:r>
          </w:p>
        </w:tc>
      </w:tr>
      <w:tr w:rsidR="00624A61" w:rsidRPr="00E96D2B" w14:paraId="21CAC342" w14:textId="77777777" w:rsidTr="00FB27F4">
        <w:trPr>
          <w:cantSplit/>
          <w:trHeight w:hRule="exact" w:val="284"/>
        </w:trPr>
        <w:tc>
          <w:tcPr>
            <w:tcW w:w="617" w:type="pct"/>
            <w:vAlign w:val="bottom"/>
          </w:tcPr>
          <w:p w14:paraId="3B4632CA" w14:textId="77777777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Hebei-Rac5</w:t>
            </w:r>
          </w:p>
        </w:tc>
        <w:tc>
          <w:tcPr>
            <w:tcW w:w="538" w:type="pct"/>
          </w:tcPr>
          <w:p w14:paraId="0F1738D1" w14:textId="77777777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08EB5DB4" w14:textId="77777777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48768993" w14:textId="77777777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02-Jun-2018</w:t>
            </w:r>
          </w:p>
        </w:tc>
        <w:tc>
          <w:tcPr>
            <w:tcW w:w="358" w:type="pct"/>
            <w:vAlign w:val="bottom"/>
          </w:tcPr>
          <w:p w14:paraId="06889550" w14:textId="77777777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40D4C76C" w14:textId="77777777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W262983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3DF35E44" w14:textId="76CAB40B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624A61">
              <w:rPr>
                <w:rFonts w:ascii="Times New Roman" w:hAnsi="Times New Roman" w:cs="Times New Roman"/>
                <w:szCs w:val="21"/>
              </w:rPr>
              <w:t>FJ2020001</w:t>
            </w:r>
          </w:p>
        </w:tc>
        <w:tc>
          <w:tcPr>
            <w:tcW w:w="538" w:type="pct"/>
          </w:tcPr>
          <w:p w14:paraId="3C741CFD" w14:textId="5BC822C6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4D88D7EC" w14:textId="5F98CD72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15D0538D" w14:textId="195CE8D1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624A61">
              <w:rPr>
                <w:rFonts w:ascii="Times New Roman" w:hAnsi="Times New Roman" w:cs="Times New Roman"/>
                <w:szCs w:val="21"/>
              </w:rPr>
              <w:t>Jan-2020</w:t>
            </w:r>
          </w:p>
        </w:tc>
        <w:tc>
          <w:tcPr>
            <w:tcW w:w="421" w:type="pct"/>
          </w:tcPr>
          <w:p w14:paraId="74220164" w14:textId="2D78787C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</w:tcPr>
          <w:p w14:paraId="579C49DF" w14:textId="546E5D02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FB27F4">
              <w:rPr>
                <w:rFonts w:ascii="Times New Roman" w:hAnsi="Times New Roman" w:cs="Times New Roman"/>
                <w:szCs w:val="21"/>
              </w:rPr>
              <w:t>MW238796.1</w:t>
            </w:r>
          </w:p>
        </w:tc>
      </w:tr>
      <w:tr w:rsidR="00624A61" w:rsidRPr="00E96D2B" w14:paraId="1E4EADF2" w14:textId="77777777" w:rsidTr="00FB27F4">
        <w:trPr>
          <w:cantSplit/>
          <w:trHeight w:hRule="exact" w:val="284"/>
        </w:trPr>
        <w:tc>
          <w:tcPr>
            <w:tcW w:w="617" w:type="pct"/>
            <w:vAlign w:val="bottom"/>
          </w:tcPr>
          <w:p w14:paraId="7AB18D3F" w14:textId="77777777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Hebei-Fox1</w:t>
            </w:r>
          </w:p>
        </w:tc>
        <w:tc>
          <w:tcPr>
            <w:tcW w:w="538" w:type="pct"/>
          </w:tcPr>
          <w:p w14:paraId="088494AA" w14:textId="77777777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6147EB16" w14:textId="77777777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1F12A713" w14:textId="77777777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25-Jun-2018</w:t>
            </w:r>
          </w:p>
        </w:tc>
        <w:tc>
          <w:tcPr>
            <w:tcW w:w="358" w:type="pct"/>
            <w:vAlign w:val="bottom"/>
          </w:tcPr>
          <w:p w14:paraId="29A055F3" w14:textId="77777777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500" w:type="pct"/>
            <w:vAlign w:val="bottom"/>
          </w:tcPr>
          <w:p w14:paraId="070E2126" w14:textId="77777777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MW262984.1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441A686D" w14:textId="255281FF" w:rsidR="00624A61" w:rsidRPr="00E96D2B" w:rsidRDefault="007B03CF" w:rsidP="00624A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CABTC-Dog2022</w:t>
            </w:r>
          </w:p>
        </w:tc>
        <w:tc>
          <w:tcPr>
            <w:tcW w:w="538" w:type="pct"/>
          </w:tcPr>
          <w:p w14:paraId="4424EB39" w14:textId="27EAE491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Porcine circovirus 4</w:t>
            </w:r>
          </w:p>
        </w:tc>
        <w:tc>
          <w:tcPr>
            <w:tcW w:w="179" w:type="pct"/>
            <w:vAlign w:val="bottom"/>
          </w:tcPr>
          <w:p w14:paraId="5760CA70" w14:textId="3CCFDD17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1770</w:t>
            </w:r>
          </w:p>
        </w:tc>
        <w:tc>
          <w:tcPr>
            <w:tcW w:w="421" w:type="pct"/>
            <w:vAlign w:val="bottom"/>
          </w:tcPr>
          <w:p w14:paraId="374317A2" w14:textId="575B4F5A" w:rsidR="00624A61" w:rsidRPr="00E96D2B" w:rsidRDefault="007B03CF" w:rsidP="00624A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22</w:t>
            </w:r>
          </w:p>
        </w:tc>
        <w:tc>
          <w:tcPr>
            <w:tcW w:w="421" w:type="pct"/>
          </w:tcPr>
          <w:p w14:paraId="23EE7FBD" w14:textId="01B2F9C7" w:rsidR="00624A61" w:rsidRPr="00E96D2B" w:rsidRDefault="00624A61" w:rsidP="00624A61">
            <w:pPr>
              <w:rPr>
                <w:rFonts w:ascii="Times New Roman" w:hAnsi="Times New Roman" w:cs="Times New Roman"/>
                <w:szCs w:val="21"/>
              </w:rPr>
            </w:pPr>
            <w:r w:rsidRPr="00E96D2B">
              <w:rPr>
                <w:rFonts w:ascii="Times New Roman" w:eastAsia="DengXian" w:hAnsi="Times New Roman" w:cs="Times New Roman"/>
                <w:szCs w:val="21"/>
              </w:rPr>
              <w:t>China</w:t>
            </w:r>
          </w:p>
        </w:tc>
        <w:tc>
          <w:tcPr>
            <w:tcW w:w="333" w:type="pct"/>
            <w:shd w:val="clear" w:color="auto" w:fill="auto"/>
          </w:tcPr>
          <w:p w14:paraId="0FA73FFE" w14:textId="565ABC81" w:rsidR="00624A61" w:rsidRPr="00E96D2B" w:rsidRDefault="004555AA" w:rsidP="00624A61">
            <w:pPr>
              <w:rPr>
                <w:rFonts w:ascii="Times New Roman" w:hAnsi="Times New Roman" w:cs="Times New Roman"/>
                <w:szCs w:val="21"/>
              </w:rPr>
            </w:pPr>
            <w:r w:rsidRPr="004555AA">
              <w:rPr>
                <w:rFonts w:ascii="Times New Roman" w:hAnsi="Times New Roman" w:cs="Times New Roman"/>
                <w:szCs w:val="21"/>
              </w:rPr>
              <w:t>OP948894</w:t>
            </w:r>
          </w:p>
        </w:tc>
      </w:tr>
    </w:tbl>
    <w:p w14:paraId="7C81405E" w14:textId="058F5A8D" w:rsidR="00D31792" w:rsidRPr="00E96D2B" w:rsidRDefault="00D31792" w:rsidP="0063371F"/>
    <w:p w14:paraId="67918533" w14:textId="32E22E2D" w:rsidR="00D31792" w:rsidRPr="00E96D2B" w:rsidRDefault="00D31792" w:rsidP="0063371F"/>
    <w:p w14:paraId="2A124439" w14:textId="19D00A50" w:rsidR="00624CE7" w:rsidRPr="00E96D2B" w:rsidRDefault="00624CE7" w:rsidP="0063371F"/>
    <w:p w14:paraId="5D285D1A" w14:textId="70889791" w:rsidR="00624CE7" w:rsidRPr="00E96D2B" w:rsidRDefault="00624CE7" w:rsidP="0063371F"/>
    <w:p w14:paraId="432B8FCF" w14:textId="7938D508" w:rsidR="00624CE7" w:rsidRPr="00E96D2B" w:rsidRDefault="00624CE7" w:rsidP="0063371F"/>
    <w:p w14:paraId="14519622" w14:textId="18F96481" w:rsidR="00624CE7" w:rsidRPr="00E96D2B" w:rsidRDefault="00624CE7" w:rsidP="0063371F"/>
    <w:p w14:paraId="32916DA6" w14:textId="10284968" w:rsidR="00624CE7" w:rsidRPr="00E96D2B" w:rsidRDefault="00624CE7" w:rsidP="0063371F"/>
    <w:p w14:paraId="7494D4EC" w14:textId="0CB96024" w:rsidR="00624CE7" w:rsidRPr="00E96D2B" w:rsidRDefault="00624CE7" w:rsidP="0063371F"/>
    <w:p w14:paraId="3EAA090A" w14:textId="1C2994CF" w:rsidR="00624CE7" w:rsidRPr="00E96D2B" w:rsidRDefault="00624CE7" w:rsidP="0063371F"/>
    <w:p w14:paraId="023E8A51" w14:textId="344CF2FC" w:rsidR="00624CE7" w:rsidRPr="00E96D2B" w:rsidRDefault="00624CE7" w:rsidP="0063371F"/>
    <w:p w14:paraId="071271D0" w14:textId="69A4EEE2" w:rsidR="00624CE7" w:rsidRPr="00E96D2B" w:rsidRDefault="00624CE7" w:rsidP="0063371F"/>
    <w:p w14:paraId="776D4863" w14:textId="367EFA92" w:rsidR="00624CE7" w:rsidRPr="00E96D2B" w:rsidRDefault="00624CE7" w:rsidP="0063371F"/>
    <w:p w14:paraId="405F8F93" w14:textId="2D13E0C2" w:rsidR="00624CE7" w:rsidRPr="00E96D2B" w:rsidRDefault="00624CE7" w:rsidP="0063371F"/>
    <w:p w14:paraId="6EA22A98" w14:textId="5E490B4B" w:rsidR="00624CE7" w:rsidRPr="00E96D2B" w:rsidRDefault="00624CE7" w:rsidP="0063371F"/>
    <w:p w14:paraId="334322AD" w14:textId="319605F0" w:rsidR="00624CE7" w:rsidRPr="00E96D2B" w:rsidRDefault="00624CE7" w:rsidP="0063371F"/>
    <w:p w14:paraId="636E9FC7" w14:textId="25F47C19" w:rsidR="00624CE7" w:rsidRPr="00E96D2B" w:rsidRDefault="00624CE7" w:rsidP="0063371F"/>
    <w:p w14:paraId="2F4986A7" w14:textId="32BF77A8" w:rsidR="00624CE7" w:rsidRPr="00E96D2B" w:rsidRDefault="00624CE7" w:rsidP="0063371F"/>
    <w:p w14:paraId="765E2A57" w14:textId="158B424B" w:rsidR="00624CE7" w:rsidRPr="00E96D2B" w:rsidRDefault="00624CE7" w:rsidP="0063371F"/>
    <w:p w14:paraId="1A7B064C" w14:textId="7CAD5D49" w:rsidR="00624CE7" w:rsidRPr="00E96D2B" w:rsidRDefault="00624CE7" w:rsidP="0063371F"/>
    <w:p w14:paraId="21E0A4E5" w14:textId="4222A3E8" w:rsidR="00624CE7" w:rsidRPr="00E96D2B" w:rsidRDefault="00624CE7" w:rsidP="0063371F"/>
    <w:p w14:paraId="45F6D665" w14:textId="298BB5BD" w:rsidR="00624CE7" w:rsidRPr="00E96D2B" w:rsidRDefault="00624CE7" w:rsidP="0063371F"/>
    <w:p w14:paraId="6FC7CD5A" w14:textId="5F1DF0A7" w:rsidR="00624CE7" w:rsidRPr="00E96D2B" w:rsidRDefault="00624CE7" w:rsidP="0063371F"/>
    <w:p w14:paraId="1AA6135B" w14:textId="704157FB" w:rsidR="00624CE7" w:rsidRPr="00E96D2B" w:rsidRDefault="00624CE7" w:rsidP="0063371F"/>
    <w:p w14:paraId="15D934CB" w14:textId="48CB05EB" w:rsidR="00624CE7" w:rsidRPr="00E96D2B" w:rsidRDefault="00624CE7" w:rsidP="0063371F"/>
    <w:p w14:paraId="2FAEEEB9" w14:textId="65090DB1" w:rsidR="00624CE7" w:rsidRPr="00E96D2B" w:rsidRDefault="00624CE7" w:rsidP="0063371F"/>
    <w:p w14:paraId="275F1B04" w14:textId="069C2885" w:rsidR="00624CE7" w:rsidRPr="00E96D2B" w:rsidRDefault="00624CE7" w:rsidP="0063371F"/>
    <w:p w14:paraId="2FCB3568" w14:textId="21CCAE60" w:rsidR="00624CE7" w:rsidRPr="00E96D2B" w:rsidRDefault="00624CE7" w:rsidP="0063371F"/>
    <w:p w14:paraId="444A5950" w14:textId="735133FE" w:rsidR="00624CE7" w:rsidRPr="00E96D2B" w:rsidRDefault="00624CE7" w:rsidP="0063371F"/>
    <w:p w14:paraId="0D4480A0" w14:textId="18073C97" w:rsidR="00624CE7" w:rsidRPr="00E96D2B" w:rsidRDefault="00624CE7" w:rsidP="0063371F"/>
    <w:p w14:paraId="68AC24C0" w14:textId="2F0AC6EC" w:rsidR="00624CE7" w:rsidRPr="00E96D2B" w:rsidRDefault="00624CE7" w:rsidP="0063371F"/>
    <w:p w14:paraId="4B7E1829" w14:textId="3F71C139" w:rsidR="00624CE7" w:rsidRPr="00E96D2B" w:rsidRDefault="00624CE7" w:rsidP="0063371F"/>
    <w:p w14:paraId="0A0E89DE" w14:textId="6ACBBB2C" w:rsidR="00624CE7" w:rsidRPr="00E96D2B" w:rsidRDefault="00624CE7" w:rsidP="0063371F"/>
    <w:p w14:paraId="24D889A9" w14:textId="2225E9D8" w:rsidR="00624CE7" w:rsidRPr="00E96D2B" w:rsidRDefault="00624CE7" w:rsidP="0063371F"/>
    <w:p w14:paraId="2388C7F5" w14:textId="516BB63A" w:rsidR="00624CE7" w:rsidRPr="00E96D2B" w:rsidRDefault="00624CE7" w:rsidP="0063371F"/>
    <w:p w14:paraId="2C3AC010" w14:textId="64E6FC5A" w:rsidR="00624CE7" w:rsidRPr="00E96D2B" w:rsidRDefault="00624CE7" w:rsidP="0063371F"/>
    <w:p w14:paraId="0C6C0109" w14:textId="26705ECF" w:rsidR="00624CE7" w:rsidRPr="00E96D2B" w:rsidRDefault="00624CE7" w:rsidP="0063371F"/>
    <w:p w14:paraId="23E3C6BB" w14:textId="744BA8C1" w:rsidR="00624CE7" w:rsidRPr="00E96D2B" w:rsidRDefault="00624CE7" w:rsidP="0063371F"/>
    <w:p w14:paraId="1595F67E" w14:textId="73625F0F" w:rsidR="00624CE7" w:rsidRPr="00E96D2B" w:rsidRDefault="00624CE7" w:rsidP="00624CE7">
      <w:pPr>
        <w:tabs>
          <w:tab w:val="left" w:pos="1640"/>
        </w:tabs>
        <w:ind w:firstLineChars="2200" w:firstLine="2860"/>
      </w:pPr>
      <w:r w:rsidRPr="00E96D2B">
        <w:rPr>
          <w:rFonts w:ascii="Times New Roman" w:hAnsi="Times New Roman" w:cs="Times New Roman"/>
          <w:sz w:val="13"/>
          <w:szCs w:val="15"/>
        </w:rPr>
        <w:t>Note: UN, Unknow.</w:t>
      </w:r>
    </w:p>
    <w:p w14:paraId="7896309A" w14:textId="34D3710B" w:rsidR="00D31792" w:rsidRPr="00E96D2B" w:rsidRDefault="00D31792" w:rsidP="0063371F"/>
    <w:p w14:paraId="7E52BB4C" w14:textId="77777777" w:rsidR="00624CE7" w:rsidRPr="00E96D2B" w:rsidRDefault="00624CE7" w:rsidP="0063371F">
      <w:pPr>
        <w:sectPr w:rsidR="00624CE7" w:rsidRPr="00E96D2B" w:rsidSect="00624CE7">
          <w:pgSz w:w="23808" w:h="16840" w:orient="landscape" w:code="8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62733E8F" w14:textId="72EDC97A" w:rsidR="00624CE7" w:rsidRPr="00E96D2B" w:rsidRDefault="00624CE7" w:rsidP="0063371F"/>
    <w:p w14:paraId="30259329" w14:textId="293D90EE" w:rsidR="00624CE7" w:rsidRPr="00E96D2B" w:rsidRDefault="00624CE7" w:rsidP="0063371F"/>
    <w:p w14:paraId="78524B6B" w14:textId="420BB4DD" w:rsidR="00624CE7" w:rsidRPr="00E96D2B" w:rsidRDefault="00624CE7" w:rsidP="0063371F"/>
    <w:p w14:paraId="70C02BBC" w14:textId="6B79A2AC" w:rsidR="00624CE7" w:rsidRPr="00E96D2B" w:rsidRDefault="00624CE7" w:rsidP="0063371F"/>
    <w:p w14:paraId="114C1E87" w14:textId="1EEDC4A3" w:rsidR="00624CE7" w:rsidRPr="00E96D2B" w:rsidRDefault="00624CE7" w:rsidP="0063371F"/>
    <w:p w14:paraId="04ECC61E" w14:textId="08891A59" w:rsidR="00624CE7" w:rsidRPr="00E96D2B" w:rsidRDefault="00624CE7" w:rsidP="0063371F"/>
    <w:p w14:paraId="64DBA909" w14:textId="59F0A884" w:rsidR="00624CE7" w:rsidRPr="00E96D2B" w:rsidRDefault="00624CE7" w:rsidP="0063371F"/>
    <w:p w14:paraId="007DBF87" w14:textId="73293CE9" w:rsidR="00624CE7" w:rsidRPr="00E96D2B" w:rsidRDefault="00624CE7" w:rsidP="0063371F"/>
    <w:p w14:paraId="1012B08F" w14:textId="380C0AFB" w:rsidR="00624CE7" w:rsidRPr="00E96D2B" w:rsidRDefault="00624CE7" w:rsidP="0063371F"/>
    <w:p w14:paraId="410E1F64" w14:textId="2081806C" w:rsidR="00624CE7" w:rsidRPr="00E96D2B" w:rsidRDefault="00624CE7" w:rsidP="0063371F"/>
    <w:p w14:paraId="393AC94B" w14:textId="1F4909F4" w:rsidR="00624CE7" w:rsidRPr="00E96D2B" w:rsidRDefault="00624CE7" w:rsidP="0063371F"/>
    <w:p w14:paraId="500FA8F6" w14:textId="03D1BE9C" w:rsidR="00624CE7" w:rsidRPr="00E96D2B" w:rsidRDefault="00624CE7" w:rsidP="0063371F"/>
    <w:p w14:paraId="208A26F6" w14:textId="6F057F5C" w:rsidR="00624CE7" w:rsidRPr="00E96D2B" w:rsidRDefault="00624CE7" w:rsidP="0063371F"/>
    <w:p w14:paraId="40F3DE03" w14:textId="16EB282E" w:rsidR="00624CE7" w:rsidRPr="00E96D2B" w:rsidRDefault="00073EB8" w:rsidP="00073EB8">
      <w:pPr>
        <w:ind w:firstLineChars="800" w:firstLine="1680"/>
        <w:rPr>
          <w:rFonts w:ascii="Times New Roman" w:hAnsi="Times New Roman" w:cs="Times New Roman"/>
        </w:rPr>
      </w:pPr>
      <w:r w:rsidRPr="00E96D2B">
        <w:rPr>
          <w:rFonts w:ascii="Times New Roman" w:hAnsi="Times New Roman" w:cs="Times New Roman"/>
        </w:rPr>
        <w:t>Note</w:t>
      </w:r>
      <w:r w:rsidR="00B930B0" w:rsidRPr="00E96D2B">
        <w:rPr>
          <w:rFonts w:ascii="Times New Roman" w:hAnsi="Times New Roman" w:cs="Times New Roman"/>
        </w:rPr>
        <w:t>:</w:t>
      </w:r>
      <w:r w:rsidR="00DC4E0F" w:rsidRPr="00E96D2B">
        <w:rPr>
          <w:rFonts w:ascii="Times New Roman" w:hAnsi="Times New Roman" w:cs="Times New Roman"/>
        </w:rPr>
        <w:t xml:space="preserve"> three</w:t>
      </w:r>
      <w:r w:rsidR="00B930B0" w:rsidRPr="00E96D2B">
        <w:rPr>
          <w:rFonts w:ascii="Times New Roman" w:hAnsi="Times New Roman" w:cs="Times New Roman"/>
        </w:rPr>
        <w:t xml:space="preserve"> accession numbers</w:t>
      </w:r>
      <w:r w:rsidR="00DC4E0F" w:rsidRPr="00E96D2B">
        <w:rPr>
          <w:rFonts w:ascii="Times New Roman" w:hAnsi="Times New Roman" w:cs="Times New Roman"/>
        </w:rPr>
        <w:t xml:space="preserve"> (APG55803, ASH99030 and AXK90322)</w:t>
      </w:r>
      <w:r w:rsidR="00B930B0" w:rsidRPr="00E96D2B">
        <w:rPr>
          <w:rFonts w:ascii="Times New Roman" w:hAnsi="Times New Roman" w:cs="Times New Roman"/>
        </w:rPr>
        <w:t xml:space="preserve"> labeled with※ were the amino acid sequences of Rep, and their “size” represents the length of the amino acid. Other accession numbers represent nucleotide sequences.</w:t>
      </w:r>
    </w:p>
    <w:p w14:paraId="16C8CDD3" w14:textId="308CC330" w:rsidR="00624CE7" w:rsidRPr="00E96D2B" w:rsidRDefault="00624CE7" w:rsidP="0063371F"/>
    <w:p w14:paraId="29E5DDD4" w14:textId="256C47BD" w:rsidR="0063371F" w:rsidRPr="00E96D2B" w:rsidRDefault="0063371F"/>
    <w:p w14:paraId="4608F5ED" w14:textId="77777777" w:rsidR="00624CE7" w:rsidRPr="00E96D2B" w:rsidRDefault="00624CE7"/>
    <w:p w14:paraId="7E4D4DAC" w14:textId="2757419C" w:rsidR="0063371F" w:rsidRPr="00E96D2B" w:rsidRDefault="0063371F" w:rsidP="0063371F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sectPr w:rsidR="0063371F" w:rsidRPr="00E96D2B" w:rsidSect="0035351B">
      <w:pgSz w:w="23811" w:h="16838" w:orient="landscape" w:code="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4E56A" w14:textId="77777777" w:rsidR="009A6322" w:rsidRDefault="009A6322" w:rsidP="0025253D">
      <w:r>
        <w:separator/>
      </w:r>
    </w:p>
  </w:endnote>
  <w:endnote w:type="continuationSeparator" w:id="0">
    <w:p w14:paraId="107A6335" w14:textId="77777777" w:rsidR="009A6322" w:rsidRDefault="009A6322" w:rsidP="00252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6D6AA" w14:textId="77777777" w:rsidR="009A6322" w:rsidRDefault="009A6322" w:rsidP="0025253D">
      <w:r>
        <w:separator/>
      </w:r>
    </w:p>
  </w:footnote>
  <w:footnote w:type="continuationSeparator" w:id="0">
    <w:p w14:paraId="677752F6" w14:textId="77777777" w:rsidR="009A6322" w:rsidRDefault="009A6322" w:rsidP="002525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D9E"/>
    <w:rsid w:val="0002178C"/>
    <w:rsid w:val="00056058"/>
    <w:rsid w:val="00073EB8"/>
    <w:rsid w:val="000E3875"/>
    <w:rsid w:val="001038F0"/>
    <w:rsid w:val="00112BFB"/>
    <w:rsid w:val="001913EE"/>
    <w:rsid w:val="001B31E1"/>
    <w:rsid w:val="001C40D8"/>
    <w:rsid w:val="001D754A"/>
    <w:rsid w:val="002016F5"/>
    <w:rsid w:val="00205225"/>
    <w:rsid w:val="00235C4A"/>
    <w:rsid w:val="0025253D"/>
    <w:rsid w:val="00275089"/>
    <w:rsid w:val="00293590"/>
    <w:rsid w:val="002D0BC7"/>
    <w:rsid w:val="002E1118"/>
    <w:rsid w:val="0035351B"/>
    <w:rsid w:val="00364618"/>
    <w:rsid w:val="003A0870"/>
    <w:rsid w:val="003B5B2D"/>
    <w:rsid w:val="003C2076"/>
    <w:rsid w:val="00414197"/>
    <w:rsid w:val="004555AA"/>
    <w:rsid w:val="00505AD8"/>
    <w:rsid w:val="00587526"/>
    <w:rsid w:val="005D6D9E"/>
    <w:rsid w:val="006009ED"/>
    <w:rsid w:val="00624A61"/>
    <w:rsid w:val="00624CE7"/>
    <w:rsid w:val="0063371F"/>
    <w:rsid w:val="006F124A"/>
    <w:rsid w:val="00734DE0"/>
    <w:rsid w:val="0074688F"/>
    <w:rsid w:val="007B03CF"/>
    <w:rsid w:val="007D1563"/>
    <w:rsid w:val="007D1C0F"/>
    <w:rsid w:val="007E1CC4"/>
    <w:rsid w:val="00805E4C"/>
    <w:rsid w:val="00835541"/>
    <w:rsid w:val="00836DEF"/>
    <w:rsid w:val="00857FD8"/>
    <w:rsid w:val="008C01AA"/>
    <w:rsid w:val="008C7081"/>
    <w:rsid w:val="008E3B20"/>
    <w:rsid w:val="0093165A"/>
    <w:rsid w:val="00966AC6"/>
    <w:rsid w:val="00967BD7"/>
    <w:rsid w:val="00975F92"/>
    <w:rsid w:val="009A6322"/>
    <w:rsid w:val="009C514F"/>
    <w:rsid w:val="009D596F"/>
    <w:rsid w:val="009E47CF"/>
    <w:rsid w:val="00A0544F"/>
    <w:rsid w:val="00A83D40"/>
    <w:rsid w:val="00AE1E94"/>
    <w:rsid w:val="00B55016"/>
    <w:rsid w:val="00B930B0"/>
    <w:rsid w:val="00BD5FEC"/>
    <w:rsid w:val="00C308C3"/>
    <w:rsid w:val="00C50397"/>
    <w:rsid w:val="00D01E72"/>
    <w:rsid w:val="00D31792"/>
    <w:rsid w:val="00D639FB"/>
    <w:rsid w:val="00DC4E0F"/>
    <w:rsid w:val="00E06AC5"/>
    <w:rsid w:val="00E3268C"/>
    <w:rsid w:val="00E96D2B"/>
    <w:rsid w:val="00EB0E93"/>
    <w:rsid w:val="00F655C2"/>
    <w:rsid w:val="00FB27F4"/>
    <w:rsid w:val="00FC4074"/>
    <w:rsid w:val="00FC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9EBBC1"/>
  <w15:chartTrackingRefBased/>
  <w15:docId w15:val="{2238E1BA-8ABD-4F88-A717-F105625A3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53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25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25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25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253D"/>
    <w:rPr>
      <w:sz w:val="18"/>
      <w:szCs w:val="18"/>
    </w:rPr>
  </w:style>
  <w:style w:type="table" w:styleId="TableGrid">
    <w:name w:val="Table Grid"/>
    <w:basedOn w:val="TableNormal"/>
    <w:uiPriority w:val="39"/>
    <w:rsid w:val="002525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718C13-024F-4FAD-A2F6-E1F921173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5</Words>
  <Characters>3625</Characters>
  <Application>Microsoft Office Word</Application>
  <DocSecurity>0</DocSecurity>
  <Lines>30</Lines>
  <Paragraphs>8</Paragraphs>
  <ScaleCrop>false</ScaleCrop>
  <Company/>
  <LinksUpToDate>false</LinksUpToDate>
  <CharactersWithSpaces>4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通</dc:creator>
  <cp:keywords/>
  <dc:description/>
  <cp:lastModifiedBy>Laura Goodfellow</cp:lastModifiedBy>
  <cp:revision>2</cp:revision>
  <dcterms:created xsi:type="dcterms:W3CDTF">2023-01-31T12:37:00Z</dcterms:created>
  <dcterms:modified xsi:type="dcterms:W3CDTF">2023-01-31T12:37:00Z</dcterms:modified>
</cp:coreProperties>
</file>